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751942" w14:textId="77777777" w:rsidR="0098421A" w:rsidRPr="00682702" w:rsidRDefault="0098421A" w:rsidP="0098421A">
      <w:pPr>
        <w:spacing w:line="360" w:lineRule="auto"/>
        <w:rPr>
          <w:rFonts w:ascii="Arial" w:eastAsia="Times New Roman" w:hAnsi="Arial" w:cs="Arial"/>
          <w:b/>
          <w:bCs/>
          <w:i/>
          <w:iCs/>
        </w:rPr>
      </w:pPr>
      <w:r>
        <w:rPr>
          <w:rFonts w:ascii="Arial" w:eastAsia="Times New Roman" w:hAnsi="Arial" w:cs="Arial"/>
          <w:b/>
          <w:bCs/>
        </w:rPr>
        <w:t>Quantitative proteomics</w:t>
      </w:r>
      <w:r w:rsidRPr="00682702">
        <w:rPr>
          <w:rFonts w:ascii="Arial" w:eastAsia="Times New Roman" w:hAnsi="Arial" w:cs="Arial"/>
          <w:b/>
          <w:bCs/>
        </w:rPr>
        <w:t xml:space="preserve"> </w:t>
      </w:r>
      <w:r>
        <w:rPr>
          <w:rFonts w:ascii="Arial" w:eastAsia="Times New Roman" w:hAnsi="Arial" w:cs="Arial"/>
          <w:b/>
          <w:bCs/>
        </w:rPr>
        <w:t xml:space="preserve">identification of </w:t>
      </w:r>
      <w:r w:rsidRPr="00682702">
        <w:rPr>
          <w:rFonts w:ascii="Arial" w:eastAsia="Times New Roman" w:hAnsi="Arial" w:cs="Arial"/>
          <w:b/>
          <w:bCs/>
        </w:rPr>
        <w:t>seminal fluid proteins</w:t>
      </w:r>
      <w:r>
        <w:rPr>
          <w:rFonts w:ascii="Arial" w:eastAsia="Times New Roman" w:hAnsi="Arial" w:cs="Arial"/>
          <w:b/>
          <w:bCs/>
        </w:rPr>
        <w:t xml:space="preserve"> </w:t>
      </w:r>
      <w:r w:rsidRPr="00682702">
        <w:rPr>
          <w:rFonts w:ascii="Arial" w:eastAsia="Times New Roman" w:hAnsi="Arial" w:cs="Arial"/>
          <w:b/>
          <w:bCs/>
        </w:rPr>
        <w:t>in</w:t>
      </w:r>
      <w:r>
        <w:rPr>
          <w:rFonts w:ascii="Arial" w:eastAsia="Times New Roman" w:hAnsi="Arial" w:cs="Arial"/>
          <w:b/>
          <w:bCs/>
        </w:rPr>
        <w:t xml:space="preserve"> male </w:t>
      </w:r>
      <w:r w:rsidRPr="00682702">
        <w:rPr>
          <w:rFonts w:ascii="Arial" w:eastAsia="Times New Roman" w:hAnsi="Arial" w:cs="Arial"/>
          <w:b/>
          <w:bCs/>
          <w:i/>
          <w:iCs/>
        </w:rPr>
        <w:t>Drosophila melanogaster</w:t>
      </w:r>
    </w:p>
    <w:p w14:paraId="7856A209" w14:textId="77777777" w:rsidR="0098421A" w:rsidRDefault="0098421A" w:rsidP="0098421A">
      <w:pPr>
        <w:spacing w:line="360" w:lineRule="auto"/>
        <w:rPr>
          <w:rFonts w:ascii="Arial" w:eastAsia="Times New Roman" w:hAnsi="Arial" w:cs="Arial"/>
          <w:b/>
          <w:bCs/>
          <w:i/>
          <w:iCs/>
        </w:rPr>
      </w:pPr>
    </w:p>
    <w:p w14:paraId="2E9321CA" w14:textId="77777777" w:rsidR="0098421A" w:rsidRPr="00B85149" w:rsidRDefault="0098421A" w:rsidP="0098421A">
      <w:pPr>
        <w:spacing w:line="360" w:lineRule="auto"/>
        <w:ind w:right="-29"/>
        <w:rPr>
          <w:rFonts w:ascii="Arial" w:eastAsia="Times New Roman" w:hAnsi="Arial" w:cs="Arial"/>
          <w:bCs/>
          <w:iCs/>
          <w:sz w:val="22"/>
          <w:szCs w:val="22"/>
        </w:rPr>
      </w:pPr>
      <w:r w:rsidRPr="00682702">
        <w:rPr>
          <w:rFonts w:ascii="Arial" w:eastAsia="Times New Roman" w:hAnsi="Arial" w:cs="Arial"/>
          <w:bCs/>
          <w:iCs/>
          <w:sz w:val="22"/>
          <w:szCs w:val="22"/>
        </w:rPr>
        <w:t xml:space="preserve">Irem Sepil, </w:t>
      </w:r>
      <w:r>
        <w:rPr>
          <w:rFonts w:ascii="Arial" w:eastAsia="Times New Roman" w:hAnsi="Arial" w:cs="Arial"/>
          <w:bCs/>
          <w:iCs/>
          <w:sz w:val="22"/>
          <w:szCs w:val="22"/>
        </w:rPr>
        <w:t xml:space="preserve">Ben R Hopkins, </w:t>
      </w:r>
      <w:r w:rsidRPr="00682702">
        <w:rPr>
          <w:rFonts w:ascii="Arial" w:eastAsia="Times New Roman" w:hAnsi="Arial" w:cs="Arial"/>
          <w:bCs/>
          <w:iCs/>
          <w:sz w:val="22"/>
          <w:szCs w:val="22"/>
        </w:rPr>
        <w:t xml:space="preserve">Rebecca Dean, </w:t>
      </w:r>
      <w:r w:rsidRPr="00BE0BD2">
        <w:rPr>
          <w:rFonts w:ascii="Arial" w:eastAsia="Times New Roman" w:hAnsi="Arial" w:cs="Arial"/>
          <w:bCs/>
          <w:iCs/>
          <w:sz w:val="22"/>
          <w:szCs w:val="22"/>
        </w:rPr>
        <w:t>Marie-</w:t>
      </w:r>
      <w:proofErr w:type="spellStart"/>
      <w:r w:rsidRPr="00BE0BD2">
        <w:rPr>
          <w:rFonts w:ascii="Arial" w:eastAsia="Times New Roman" w:hAnsi="Arial" w:cs="Arial"/>
          <w:bCs/>
          <w:iCs/>
          <w:sz w:val="22"/>
          <w:szCs w:val="22"/>
        </w:rPr>
        <w:t>La</w:t>
      </w:r>
      <w:r>
        <w:rPr>
          <w:rFonts w:ascii="Arial" w:eastAsia="Times New Roman" w:hAnsi="Arial" w:cs="Arial"/>
          <w:bCs/>
          <w:iCs/>
          <w:sz w:val="22"/>
          <w:szCs w:val="22"/>
        </w:rPr>
        <w:t>ë</w:t>
      </w:r>
      <w:r w:rsidRPr="00BE0BD2">
        <w:rPr>
          <w:rFonts w:ascii="Arial" w:eastAsia="Times New Roman" w:hAnsi="Arial" w:cs="Arial"/>
          <w:bCs/>
          <w:iCs/>
          <w:sz w:val="22"/>
          <w:szCs w:val="22"/>
        </w:rPr>
        <w:t>titia</w:t>
      </w:r>
      <w:proofErr w:type="spellEnd"/>
      <w:r w:rsidRPr="00BE0BD2">
        <w:rPr>
          <w:rFonts w:ascii="Arial" w:eastAsia="Times New Roman" w:hAnsi="Arial" w:cs="Arial"/>
          <w:bCs/>
          <w:iCs/>
          <w:sz w:val="22"/>
          <w:szCs w:val="22"/>
        </w:rPr>
        <w:t xml:space="preserve"> </w:t>
      </w:r>
      <w:proofErr w:type="spellStart"/>
      <w:r w:rsidRPr="00BE0BD2">
        <w:rPr>
          <w:rFonts w:ascii="Arial" w:eastAsia="Times New Roman" w:hAnsi="Arial" w:cs="Arial"/>
          <w:bCs/>
          <w:iCs/>
          <w:sz w:val="22"/>
          <w:szCs w:val="22"/>
        </w:rPr>
        <w:t>Th</w:t>
      </w:r>
      <w:r>
        <w:rPr>
          <w:rFonts w:ascii="Arial" w:eastAsia="Times New Roman" w:hAnsi="Arial" w:cs="Arial"/>
          <w:bCs/>
          <w:iCs/>
          <w:sz w:val="22"/>
          <w:szCs w:val="22"/>
        </w:rPr>
        <w:t>ézé</w:t>
      </w:r>
      <w:r w:rsidRPr="00BE0BD2">
        <w:rPr>
          <w:rFonts w:ascii="Arial" w:eastAsia="Times New Roman" w:hAnsi="Arial" w:cs="Arial"/>
          <w:bCs/>
          <w:iCs/>
          <w:sz w:val="22"/>
          <w:szCs w:val="22"/>
        </w:rPr>
        <w:t>nas</w:t>
      </w:r>
      <w:proofErr w:type="spellEnd"/>
      <w:r>
        <w:rPr>
          <w:rFonts w:ascii="Arial" w:eastAsia="Times New Roman" w:hAnsi="Arial" w:cs="Arial"/>
          <w:bCs/>
          <w:iCs/>
          <w:sz w:val="22"/>
          <w:szCs w:val="22"/>
        </w:rPr>
        <w:t>, Philip D Charles,</w:t>
      </w:r>
      <w:r w:rsidRPr="00682702">
        <w:rPr>
          <w:rFonts w:ascii="Arial" w:eastAsia="Times New Roman" w:hAnsi="Arial" w:cs="Arial"/>
          <w:bCs/>
          <w:iCs/>
          <w:sz w:val="22"/>
          <w:szCs w:val="22"/>
        </w:rPr>
        <w:t xml:space="preserve"> Rebecca </w:t>
      </w:r>
      <w:proofErr w:type="spellStart"/>
      <w:r w:rsidRPr="00682702">
        <w:rPr>
          <w:rFonts w:ascii="Arial" w:eastAsia="Times New Roman" w:hAnsi="Arial" w:cs="Arial"/>
          <w:bCs/>
          <w:iCs/>
          <w:sz w:val="22"/>
          <w:szCs w:val="22"/>
        </w:rPr>
        <w:t>Konietzny</w:t>
      </w:r>
      <w:proofErr w:type="spellEnd"/>
      <w:r w:rsidRPr="00682702">
        <w:rPr>
          <w:rFonts w:ascii="Arial" w:eastAsia="Times New Roman" w:hAnsi="Arial" w:cs="Arial"/>
          <w:bCs/>
          <w:iCs/>
          <w:sz w:val="22"/>
          <w:szCs w:val="22"/>
        </w:rPr>
        <w:t>,</w:t>
      </w:r>
      <w:r w:rsidRPr="00BE0BD2">
        <w:rPr>
          <w:rFonts w:ascii="Arial" w:eastAsia="Times New Roman" w:hAnsi="Arial" w:cs="Arial"/>
          <w:bCs/>
          <w:iCs/>
          <w:sz w:val="22"/>
          <w:szCs w:val="22"/>
          <w:lang w:eastAsia="ja-JP"/>
        </w:rPr>
        <w:t xml:space="preserve"> </w:t>
      </w:r>
      <w:r w:rsidRPr="00682702">
        <w:rPr>
          <w:rFonts w:ascii="Arial" w:eastAsia="Times New Roman" w:hAnsi="Arial" w:cs="Arial"/>
          <w:bCs/>
          <w:iCs/>
          <w:sz w:val="22"/>
          <w:szCs w:val="22"/>
        </w:rPr>
        <w:t xml:space="preserve">Roman Fischer, </w:t>
      </w:r>
      <w:proofErr w:type="spellStart"/>
      <w:r w:rsidRPr="00682702">
        <w:rPr>
          <w:rFonts w:ascii="Arial" w:eastAsia="Times New Roman" w:hAnsi="Arial" w:cs="Arial"/>
          <w:bCs/>
          <w:iCs/>
          <w:sz w:val="22"/>
          <w:szCs w:val="22"/>
        </w:rPr>
        <w:t>Bened</w:t>
      </w:r>
      <w:r>
        <w:rPr>
          <w:rFonts w:ascii="Arial" w:eastAsia="Times New Roman" w:hAnsi="Arial" w:cs="Arial"/>
          <w:bCs/>
          <w:iCs/>
          <w:sz w:val="22"/>
          <w:szCs w:val="22"/>
        </w:rPr>
        <w:t>ikt</w:t>
      </w:r>
      <w:proofErr w:type="spellEnd"/>
      <w:r>
        <w:rPr>
          <w:rFonts w:ascii="Arial" w:eastAsia="Times New Roman" w:hAnsi="Arial" w:cs="Arial"/>
          <w:bCs/>
          <w:iCs/>
          <w:sz w:val="22"/>
          <w:szCs w:val="22"/>
        </w:rPr>
        <w:t xml:space="preserve"> M Kessler,</w:t>
      </w:r>
      <w:r w:rsidRPr="00682702">
        <w:rPr>
          <w:rFonts w:ascii="Arial" w:eastAsia="Times New Roman" w:hAnsi="Arial" w:cs="Arial"/>
          <w:bCs/>
          <w:iCs/>
          <w:sz w:val="22"/>
          <w:szCs w:val="22"/>
        </w:rPr>
        <w:t xml:space="preserve"> Stuart Wigby</w:t>
      </w:r>
    </w:p>
    <w:p w14:paraId="5D841939" w14:textId="77777777" w:rsidR="0098421A" w:rsidRPr="00C47916" w:rsidRDefault="0098421A" w:rsidP="0098421A">
      <w:pPr>
        <w:spacing w:line="360" w:lineRule="auto"/>
        <w:rPr>
          <w:rFonts w:ascii="Arial" w:eastAsia="Times New Roman" w:hAnsi="Arial" w:cs="Arial"/>
          <w:b/>
          <w:bCs/>
          <w:i/>
          <w:iCs/>
          <w:sz w:val="22"/>
          <w:szCs w:val="22"/>
        </w:rPr>
      </w:pPr>
    </w:p>
    <w:p w14:paraId="2FC88D8E" w14:textId="77777777" w:rsidR="0098421A" w:rsidRPr="00C47916" w:rsidRDefault="0098421A" w:rsidP="0098421A">
      <w:pPr>
        <w:spacing w:line="360" w:lineRule="auto"/>
        <w:rPr>
          <w:rFonts w:ascii="Arial" w:hAnsi="Arial"/>
          <w:b/>
          <w:sz w:val="22"/>
          <w:szCs w:val="22"/>
        </w:rPr>
      </w:pPr>
      <w:r w:rsidRPr="00C47916">
        <w:rPr>
          <w:rFonts w:ascii="Arial" w:hAnsi="Arial"/>
          <w:b/>
          <w:sz w:val="22"/>
          <w:szCs w:val="22"/>
        </w:rPr>
        <w:t>Supplementary Information</w:t>
      </w:r>
    </w:p>
    <w:p w14:paraId="3BEB3F00" w14:textId="77777777" w:rsidR="0098421A" w:rsidRPr="00C47916" w:rsidRDefault="0098421A" w:rsidP="0098421A">
      <w:pPr>
        <w:spacing w:line="360" w:lineRule="auto"/>
        <w:rPr>
          <w:rFonts w:ascii="Arial" w:hAnsi="Arial"/>
          <w:sz w:val="22"/>
          <w:szCs w:val="22"/>
        </w:rPr>
      </w:pPr>
    </w:p>
    <w:p w14:paraId="4ADCC89A" w14:textId="77777777" w:rsidR="0098421A" w:rsidRDefault="0098421A" w:rsidP="0098421A">
      <w:pPr>
        <w:spacing w:line="360" w:lineRule="auto"/>
        <w:rPr>
          <w:rFonts w:ascii="Arial" w:eastAsia="Times New Roman" w:hAnsi="Arial" w:cs="Arial"/>
          <w:color w:val="333333"/>
          <w:sz w:val="22"/>
          <w:szCs w:val="22"/>
        </w:rPr>
      </w:pPr>
      <w:r w:rsidRPr="00C47916">
        <w:rPr>
          <w:rFonts w:ascii="Arial" w:hAnsi="Arial"/>
          <w:b/>
          <w:sz w:val="22"/>
          <w:szCs w:val="22"/>
        </w:rPr>
        <w:t xml:space="preserve">Table </w:t>
      </w:r>
      <w:r>
        <w:rPr>
          <w:rFonts w:ascii="Arial" w:hAnsi="Arial"/>
          <w:b/>
          <w:sz w:val="22"/>
          <w:szCs w:val="22"/>
        </w:rPr>
        <w:t>S</w:t>
      </w:r>
      <w:r w:rsidRPr="00C47916">
        <w:rPr>
          <w:rFonts w:ascii="Arial" w:hAnsi="Arial"/>
          <w:b/>
          <w:sz w:val="22"/>
          <w:szCs w:val="22"/>
        </w:rPr>
        <w:t>1</w:t>
      </w:r>
      <w:r w:rsidRPr="00C47916">
        <w:rPr>
          <w:rFonts w:ascii="Arial" w:hAnsi="Arial"/>
          <w:sz w:val="22"/>
          <w:szCs w:val="22"/>
        </w:rPr>
        <w:t xml:space="preserve"> </w:t>
      </w:r>
      <w:r w:rsidRPr="00C47916">
        <w:rPr>
          <w:rFonts w:ascii="Arial" w:hAnsi="Arial"/>
          <w:b/>
          <w:sz w:val="22"/>
          <w:szCs w:val="22"/>
        </w:rPr>
        <w:t>-</w:t>
      </w:r>
      <w:r w:rsidRPr="00C47916">
        <w:rPr>
          <w:rFonts w:ascii="Arial" w:hAnsi="Arial"/>
          <w:sz w:val="22"/>
          <w:szCs w:val="22"/>
        </w:rPr>
        <w:t xml:space="preserve"> </w:t>
      </w:r>
      <w:r w:rsidRPr="00C47916">
        <w:rPr>
          <w:rFonts w:ascii="Arial" w:eastAsia="Times New Roman" w:hAnsi="Arial" w:cs="Arial"/>
          <w:color w:val="333333"/>
          <w:sz w:val="22"/>
          <w:szCs w:val="22"/>
        </w:rPr>
        <w:t xml:space="preserve">The list of the proteins that are identified as candidate </w:t>
      </w:r>
      <w:proofErr w:type="spellStart"/>
      <w:r w:rsidRPr="00C47916">
        <w:rPr>
          <w:rFonts w:ascii="Arial" w:eastAsia="Times New Roman" w:hAnsi="Arial" w:cs="Arial"/>
          <w:color w:val="333333"/>
          <w:sz w:val="22"/>
          <w:szCs w:val="22"/>
        </w:rPr>
        <w:t>Sfps</w:t>
      </w:r>
      <w:proofErr w:type="spellEnd"/>
      <w:r w:rsidRPr="00C47916">
        <w:rPr>
          <w:rFonts w:ascii="Arial" w:eastAsia="Times New Roman" w:hAnsi="Arial" w:cs="Arial"/>
          <w:color w:val="333333"/>
          <w:sz w:val="22"/>
          <w:szCs w:val="22"/>
        </w:rPr>
        <w:t xml:space="preserve"> in this study, a summary of the first set of criteria they met and their functional categories. These criteria were: </w:t>
      </w:r>
      <w:r w:rsidRPr="00C25FF7">
        <w:rPr>
          <w:rFonts w:ascii="Arial" w:eastAsia="Times New Roman" w:hAnsi="Arial" w:cs="Arial"/>
          <w:b/>
          <w:color w:val="333333"/>
          <w:sz w:val="22"/>
          <w:szCs w:val="22"/>
        </w:rPr>
        <w:t>(1)</w:t>
      </w:r>
      <w:r>
        <w:rPr>
          <w:rFonts w:ascii="Arial" w:eastAsia="Times New Roman" w:hAnsi="Arial" w:cs="Arial"/>
          <w:color w:val="333333"/>
          <w:sz w:val="22"/>
          <w:szCs w:val="22"/>
        </w:rPr>
        <w:t xml:space="preserve"> Significantly higher abundance (p ≤ 0.05) in unmated male samples (Male Dataset 1) and, if present, higher abundance in unmated male samples (Male Dataset 2); </w:t>
      </w:r>
      <w:r w:rsidRPr="00C25FF7">
        <w:rPr>
          <w:rFonts w:ascii="Arial" w:eastAsia="Times New Roman" w:hAnsi="Arial" w:cs="Arial"/>
          <w:b/>
          <w:color w:val="333333"/>
          <w:sz w:val="22"/>
          <w:szCs w:val="22"/>
        </w:rPr>
        <w:t>(2)</w:t>
      </w:r>
      <w:r>
        <w:rPr>
          <w:rFonts w:ascii="Arial" w:eastAsia="Times New Roman" w:hAnsi="Arial" w:cs="Arial"/>
          <w:color w:val="333333"/>
          <w:sz w:val="22"/>
          <w:szCs w:val="22"/>
        </w:rPr>
        <w:t xml:space="preserve"> Significantly higher abundance (p ≤ 0.05) in unmated male samples (Male Dataset 2) and, if present, higher abundance in unmated male samples (Male Dataset 1); </w:t>
      </w:r>
      <w:r w:rsidRPr="00C25FF7">
        <w:rPr>
          <w:rFonts w:ascii="Arial" w:eastAsia="Times New Roman" w:hAnsi="Arial" w:cs="Arial"/>
          <w:b/>
          <w:color w:val="333333"/>
          <w:sz w:val="22"/>
          <w:szCs w:val="22"/>
        </w:rPr>
        <w:t>(</w:t>
      </w:r>
      <w:r>
        <w:rPr>
          <w:rFonts w:ascii="Arial" w:eastAsia="Times New Roman" w:hAnsi="Arial" w:cs="Arial"/>
          <w:b/>
          <w:color w:val="333333"/>
          <w:sz w:val="22"/>
          <w:szCs w:val="22"/>
        </w:rPr>
        <w:t>3</w:t>
      </w:r>
      <w:r w:rsidRPr="00C25FF7">
        <w:rPr>
          <w:rFonts w:ascii="Arial" w:eastAsia="Times New Roman" w:hAnsi="Arial" w:cs="Arial"/>
          <w:b/>
          <w:color w:val="333333"/>
          <w:sz w:val="22"/>
          <w:szCs w:val="22"/>
        </w:rPr>
        <w:t>)</w:t>
      </w:r>
      <w:r>
        <w:rPr>
          <w:rFonts w:ascii="Arial" w:eastAsia="Times New Roman" w:hAnsi="Arial" w:cs="Arial"/>
          <w:b/>
          <w:color w:val="333333"/>
          <w:sz w:val="22"/>
          <w:szCs w:val="22"/>
        </w:rPr>
        <w:t xml:space="preserve"> </w:t>
      </w:r>
      <w:r>
        <w:rPr>
          <w:rFonts w:ascii="Arial" w:eastAsia="Times New Roman" w:hAnsi="Arial" w:cs="Arial"/>
          <w:color w:val="333333"/>
          <w:sz w:val="22"/>
          <w:szCs w:val="22"/>
        </w:rPr>
        <w:t xml:space="preserve">Presence of a signal peptide; </w:t>
      </w:r>
      <w:r w:rsidRPr="00AF6187">
        <w:rPr>
          <w:rFonts w:ascii="Arial" w:eastAsia="Times New Roman" w:hAnsi="Arial" w:cs="Arial"/>
          <w:b/>
          <w:color w:val="333333"/>
          <w:sz w:val="22"/>
          <w:szCs w:val="22"/>
        </w:rPr>
        <w:t>(</w:t>
      </w:r>
      <w:r>
        <w:rPr>
          <w:rFonts w:ascii="Arial" w:eastAsia="Times New Roman" w:hAnsi="Arial" w:cs="Arial"/>
          <w:b/>
          <w:color w:val="333333"/>
          <w:sz w:val="22"/>
          <w:szCs w:val="22"/>
        </w:rPr>
        <w:t>4</w:t>
      </w:r>
      <w:r w:rsidRPr="00AF6187">
        <w:rPr>
          <w:rFonts w:ascii="Arial" w:eastAsia="Times New Roman" w:hAnsi="Arial" w:cs="Arial"/>
          <w:b/>
          <w:color w:val="333333"/>
          <w:sz w:val="22"/>
          <w:szCs w:val="22"/>
        </w:rPr>
        <w:t>)</w:t>
      </w:r>
      <w:r>
        <w:rPr>
          <w:rFonts w:ascii="Arial" w:eastAsia="Times New Roman" w:hAnsi="Arial" w:cs="Arial"/>
          <w:b/>
          <w:color w:val="333333"/>
          <w:sz w:val="22"/>
          <w:szCs w:val="22"/>
        </w:rPr>
        <w:t xml:space="preserve"> </w:t>
      </w:r>
      <w:r>
        <w:rPr>
          <w:rFonts w:ascii="Arial" w:eastAsia="Times New Roman" w:hAnsi="Arial" w:cs="Arial"/>
          <w:color w:val="333333"/>
          <w:sz w:val="22"/>
          <w:szCs w:val="22"/>
        </w:rPr>
        <w:t>Exclusive expression in accessory glands. The proteins are ordered according to their functional categories. NA stands for no data available.</w:t>
      </w:r>
    </w:p>
    <w:p w14:paraId="1308A17A" w14:textId="77777777" w:rsidR="0098421A" w:rsidRDefault="0098421A" w:rsidP="0098421A">
      <w:pPr>
        <w:spacing w:line="360" w:lineRule="auto"/>
        <w:rPr>
          <w:rFonts w:ascii="Arial" w:eastAsia="Times New Roman" w:hAnsi="Arial" w:cs="Arial"/>
          <w:color w:val="333333"/>
          <w:sz w:val="22"/>
          <w:szCs w:val="22"/>
        </w:rPr>
      </w:pPr>
    </w:p>
    <w:p w14:paraId="4D277D84" w14:textId="77777777" w:rsidR="0098421A" w:rsidRDefault="0098421A" w:rsidP="0098421A">
      <w:pPr>
        <w:spacing w:line="360" w:lineRule="auto"/>
        <w:rPr>
          <w:rFonts w:ascii="Arial" w:eastAsia="Times New Roman" w:hAnsi="Arial" w:cs="Arial"/>
          <w:color w:val="333333"/>
          <w:sz w:val="22"/>
          <w:szCs w:val="22"/>
        </w:rPr>
      </w:pPr>
    </w:p>
    <w:tbl>
      <w:tblPr>
        <w:tblW w:w="1433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6"/>
        <w:gridCol w:w="1574"/>
        <w:gridCol w:w="2004"/>
        <w:gridCol w:w="1979"/>
        <w:gridCol w:w="1684"/>
        <w:gridCol w:w="2267"/>
        <w:gridCol w:w="1134"/>
        <w:gridCol w:w="3684"/>
      </w:tblGrid>
      <w:tr w:rsidR="0098421A" w:rsidRPr="00EA28FF" w14:paraId="739269FB" w14:textId="77777777" w:rsidTr="00934599">
        <w:trPr>
          <w:trHeight w:val="280"/>
        </w:trPr>
        <w:tc>
          <w:tcPr>
            <w:tcW w:w="15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0713A1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tein</w:t>
            </w:r>
            <w:r w:rsidRPr="00EA28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name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891028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riteria 1: </w:t>
            </w:r>
            <w:r w:rsidRPr="00EA28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 xml:space="preserve">Higher in unmated </w:t>
            </w:r>
            <w:r w:rsidRPr="00EA28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males (Dataset 1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3DB45C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riteria 2</w:t>
            </w:r>
            <w:r w:rsidRPr="00EA28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: </w:t>
            </w:r>
            <w:r w:rsidRPr="00EA28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Hig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her in unmated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males (Dataset 2</w:t>
            </w:r>
            <w:r w:rsidRPr="00EA28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3D017E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riteria 3: </w:t>
            </w:r>
            <w:r w:rsidRPr="00EA28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Presence of</w:t>
            </w:r>
            <w:r w:rsidRPr="00EA28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signal peptid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6F10F7" w14:textId="77777777" w:rsidR="0098421A" w:rsidRPr="00EA28FF" w:rsidRDefault="0098421A" w:rsidP="008C376D">
            <w:pPr>
              <w:ind w:left="-108" w:firstLine="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riteria 4: </w:t>
            </w:r>
            <w:r w:rsidRPr="00EA28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 xml:space="preserve">Accessory gland </w:t>
            </w:r>
            <w:r w:rsidRPr="00EA28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exclusive express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EADDE5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rst set</w:t>
            </w:r>
            <w:r w:rsidRPr="00EA28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of criteria</w:t>
            </w:r>
            <w:r w:rsidRPr="00EA28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TOTAL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4F984B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unctional</w:t>
            </w:r>
            <w:r w:rsidRPr="00EA28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categories</w:t>
            </w:r>
          </w:p>
        </w:tc>
      </w:tr>
      <w:tr w:rsidR="0098421A" w:rsidRPr="00EA28FF" w14:paraId="5DCA12D5" w14:textId="77777777" w:rsidTr="008C376D">
        <w:trPr>
          <w:gridBefore w:val="1"/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F8C23C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h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4061F9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FB4FB2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2D2906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8B77FD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86F037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BA3684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ohydrate interactions</w:t>
            </w:r>
          </w:p>
        </w:tc>
      </w:tr>
      <w:tr w:rsidR="0098421A" w:rsidRPr="00EA28FF" w14:paraId="1578480D" w14:textId="77777777" w:rsidTr="008C376D">
        <w:trPr>
          <w:gridBefore w:val="1"/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6E04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s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53DC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18E9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4B07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4812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D68C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8403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adhesion</w:t>
            </w:r>
          </w:p>
        </w:tc>
      </w:tr>
      <w:tr w:rsidR="0098421A" w:rsidRPr="00EA28FF" w14:paraId="74B83250" w14:textId="77777777" w:rsidTr="008C376D">
        <w:trPr>
          <w:gridBefore w:val="1"/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70CFFF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31413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E84918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49074A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A99F89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5A3C24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C1DDBD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645908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redox homeostasis</w:t>
            </w:r>
          </w:p>
        </w:tc>
      </w:tr>
      <w:tr w:rsidR="0098421A" w:rsidRPr="00EA28FF" w14:paraId="4240EFAD" w14:textId="77777777" w:rsidTr="008C376D">
        <w:trPr>
          <w:gridBefore w:val="1"/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1FEC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gf3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7A20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EBDB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D5F3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9741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7980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D1A7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tin binding</w:t>
            </w:r>
          </w:p>
        </w:tc>
      </w:tr>
      <w:tr w:rsidR="0098421A" w:rsidRPr="00EA28FF" w14:paraId="2D906B28" w14:textId="77777777" w:rsidTr="008C376D">
        <w:trPr>
          <w:gridBefore w:val="1"/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378B00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gf4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DC5FF4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5A157F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F7545F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6C92EE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4DAD2C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F93C71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tin binding</w:t>
            </w:r>
          </w:p>
        </w:tc>
      </w:tr>
      <w:tr w:rsidR="0098421A" w:rsidRPr="00EA28FF" w14:paraId="7AD01A16" w14:textId="77777777" w:rsidTr="008C376D">
        <w:trPr>
          <w:gridBefore w:val="1"/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A88A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hinx2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62CA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C31C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0063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8911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265F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E925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fense</w:t>
            </w:r>
            <w:proofErr w:type="spellEnd"/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/ immunity</w:t>
            </w:r>
          </w:p>
        </w:tc>
      </w:tr>
      <w:tr w:rsidR="0098421A" w:rsidRPr="00EA28FF" w14:paraId="0E3C2335" w14:textId="77777777" w:rsidTr="008C376D">
        <w:trPr>
          <w:gridBefore w:val="1"/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85C28B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az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850E69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86A9A9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27983B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07CF1F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A1C13C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7F06FE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rmination of adult lifespan</w:t>
            </w:r>
          </w:p>
        </w:tc>
      </w:tr>
      <w:tr w:rsidR="0098421A" w:rsidRPr="00EA28FF" w14:paraId="5C07EDBD" w14:textId="77777777" w:rsidTr="008C376D">
        <w:trPr>
          <w:gridBefore w:val="1"/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4F25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gf</w:t>
            </w:r>
            <w:proofErr w:type="spellEnd"/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C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FC55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2412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7C31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1960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4CD7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D38F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 interactions</w:t>
            </w:r>
          </w:p>
        </w:tc>
      </w:tr>
      <w:tr w:rsidR="0098421A" w:rsidRPr="00EA28FF" w14:paraId="28F42080" w14:textId="77777777" w:rsidTr="008C376D">
        <w:trPr>
          <w:gridBefore w:val="1"/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384EDE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5E-2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366103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3452B4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55C072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C4B567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6FD7AE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B20EF1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 interactions</w:t>
            </w:r>
          </w:p>
        </w:tc>
      </w:tr>
      <w:tr w:rsidR="0098421A" w:rsidRPr="00EA28FF" w14:paraId="3FE0A7FA" w14:textId="77777777" w:rsidTr="008C376D">
        <w:trPr>
          <w:gridBefore w:val="1"/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862C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9519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1E3F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560B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A0EA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FE56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EE1A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3282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rmone metabolism</w:t>
            </w:r>
          </w:p>
        </w:tc>
      </w:tr>
      <w:tr w:rsidR="0098421A" w:rsidRPr="00EA28FF" w14:paraId="092A30CE" w14:textId="77777777" w:rsidTr="008C376D">
        <w:trPr>
          <w:gridBefore w:val="1"/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98FA50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160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C79666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E17788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B38A40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CB9E2D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8017E4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213CE7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pid metabolism</w:t>
            </w:r>
          </w:p>
        </w:tc>
      </w:tr>
      <w:tr w:rsidR="0098421A" w:rsidRPr="00EA28FF" w14:paraId="536DF695" w14:textId="77777777" w:rsidTr="008C376D">
        <w:trPr>
          <w:gridBefore w:val="1"/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FBDE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8258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53DC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DB17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D5BA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0847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5F1E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B4C6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pid metabolism</w:t>
            </w:r>
          </w:p>
        </w:tc>
      </w:tr>
      <w:tr w:rsidR="0098421A" w:rsidRPr="00EA28FF" w14:paraId="7ED28B0A" w14:textId="77777777" w:rsidTr="008C376D">
        <w:trPr>
          <w:gridBefore w:val="1"/>
          <w:trHeight w:val="280"/>
        </w:trPr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998620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Protein</w:t>
            </w:r>
            <w:r w:rsidRPr="00EA28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name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BB44DA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riteria 1: </w:t>
            </w:r>
            <w:r w:rsidRPr="00EA28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 xml:space="preserve">Higher in unmated </w:t>
            </w:r>
            <w:r w:rsidRPr="00EA28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males (Dataset 1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4D471E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riteria 2</w:t>
            </w:r>
            <w:r w:rsidRPr="00EA28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: </w:t>
            </w:r>
            <w:r w:rsidRPr="00EA28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Hig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her in unmated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males (Dataset 2</w:t>
            </w:r>
            <w:r w:rsidRPr="00EA28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AE47A0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riteria 3: </w:t>
            </w:r>
            <w:r w:rsidRPr="00EA28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Presence of</w:t>
            </w:r>
            <w:r w:rsidRPr="00EA28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signal peptid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FEBD8A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riteria 4: </w:t>
            </w:r>
            <w:r w:rsidRPr="00EA28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 xml:space="preserve">Accessory gland </w:t>
            </w:r>
            <w:r w:rsidRPr="00EA28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exclusive express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BA06B6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rst set</w:t>
            </w:r>
            <w:r w:rsidRPr="00EA28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of criteria</w:t>
            </w:r>
            <w:r w:rsidRPr="00EA28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TOTAL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A05B12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unctional</w:t>
            </w:r>
            <w:r w:rsidRPr="00EA28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categories</w:t>
            </w:r>
          </w:p>
        </w:tc>
      </w:tr>
      <w:tr w:rsidR="0098421A" w:rsidRPr="00EA28FF" w14:paraId="1EE5312C" w14:textId="77777777" w:rsidTr="008C376D">
        <w:trPr>
          <w:gridBefore w:val="1"/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061A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31684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FCDE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C05E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A951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7A17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B353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5172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pid metabolism</w:t>
            </w:r>
          </w:p>
        </w:tc>
      </w:tr>
      <w:tr w:rsidR="0098421A" w:rsidRPr="00EA28FF" w14:paraId="095AC551" w14:textId="77777777" w:rsidTr="008C376D">
        <w:trPr>
          <w:gridBefore w:val="1"/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9C25A5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1590-RA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5D21C7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E5AC47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0F0997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EFD1F9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5741DB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8646E7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l ion binding</w:t>
            </w:r>
          </w:p>
        </w:tc>
      </w:tr>
      <w:tr w:rsidR="0098421A" w:rsidRPr="00EA28FF" w14:paraId="354F6C8C" w14:textId="77777777" w:rsidTr="008C376D">
        <w:trPr>
          <w:gridBefore w:val="1"/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6D25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p8a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1189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A097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A961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D710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5F13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22B6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dorant binding</w:t>
            </w:r>
          </w:p>
        </w:tc>
      </w:tr>
      <w:tr w:rsidR="0098421A" w:rsidRPr="00EA28FF" w14:paraId="0C2581C6" w14:textId="77777777" w:rsidTr="008C376D">
        <w:trPr>
          <w:gridBefore w:val="1"/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03F4D3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4306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D424D0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94F117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F1DBAB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850092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73A585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A1E044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hogenesis</w:t>
            </w:r>
          </w:p>
        </w:tc>
      </w:tr>
      <w:tr w:rsidR="0098421A" w:rsidRPr="00EA28FF" w14:paraId="4E590017" w14:textId="77777777" w:rsidTr="008C376D">
        <w:trPr>
          <w:gridBefore w:val="1"/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4028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1034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ECFD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7111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53C5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880D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529C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F620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ase</w:t>
            </w:r>
          </w:p>
        </w:tc>
      </w:tr>
      <w:tr w:rsidR="0098421A" w:rsidRPr="00EA28FF" w14:paraId="23FCF55D" w14:textId="77777777" w:rsidTr="008C376D">
        <w:trPr>
          <w:gridBefore w:val="1"/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6563B9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1955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AF833B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4A2BCD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7F2840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37CB63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8247EB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0DC9A0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ase</w:t>
            </w:r>
          </w:p>
        </w:tc>
      </w:tr>
      <w:tr w:rsidR="0098421A" w:rsidRPr="00EA28FF" w14:paraId="4F86D524" w14:textId="77777777" w:rsidTr="008C376D">
        <w:trPr>
          <w:gridBefore w:val="1"/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BC63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211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065F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2D45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AA33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4337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62E7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3485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ase</w:t>
            </w:r>
          </w:p>
        </w:tc>
      </w:tr>
      <w:tr w:rsidR="0098421A" w:rsidRPr="00EA28FF" w14:paraId="5C676D1F" w14:textId="77777777" w:rsidTr="008C376D">
        <w:trPr>
          <w:gridBefore w:val="1"/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ABA59E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3097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FD4238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E20B14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CFD99A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DBD2E5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366EE2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48D02F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ase</w:t>
            </w:r>
          </w:p>
        </w:tc>
      </w:tr>
      <w:tr w:rsidR="0098421A" w:rsidRPr="00EA28FF" w14:paraId="721C291C" w14:textId="77777777" w:rsidTr="008C376D">
        <w:trPr>
          <w:gridBefore w:val="1"/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1422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34295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15F9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BF14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695E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DB71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62E7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3B7E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ase</w:t>
            </w:r>
          </w:p>
        </w:tc>
      </w:tr>
      <w:tr w:rsidR="0098421A" w:rsidRPr="00EA28FF" w14:paraId="65744440" w14:textId="77777777" w:rsidTr="008C376D">
        <w:trPr>
          <w:gridBefore w:val="1"/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621D4B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4016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0AA57A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7B345A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94446D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11DA5E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F34102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11C30B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ase</w:t>
            </w:r>
          </w:p>
        </w:tc>
      </w:tr>
      <w:tr w:rsidR="0098421A" w:rsidRPr="00EA28FF" w14:paraId="65E43304" w14:textId="77777777" w:rsidTr="008C376D">
        <w:trPr>
          <w:gridBefore w:val="1"/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417D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6357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2404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6B7F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A9E6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B052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3CD8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D21C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ase</w:t>
            </w:r>
          </w:p>
        </w:tc>
      </w:tr>
      <w:tr w:rsidR="0098421A" w:rsidRPr="00EA28FF" w14:paraId="15388DE9" w14:textId="77777777" w:rsidTr="008C376D">
        <w:trPr>
          <w:gridBefore w:val="1"/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861F27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9806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662149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17F31E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D69AA5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F77020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9560B5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ABB481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ase</w:t>
            </w:r>
          </w:p>
        </w:tc>
      </w:tr>
      <w:tr w:rsidR="0098421A" w:rsidRPr="00EA28FF" w14:paraId="3B0DC4C5" w14:textId="77777777" w:rsidTr="008C376D">
        <w:trPr>
          <w:gridBefore w:val="1"/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DD57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42467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2733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AC23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A80A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3BB5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71D0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F0FB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tease inhibitor </w:t>
            </w:r>
          </w:p>
        </w:tc>
      </w:tr>
      <w:tr w:rsidR="0098421A" w:rsidRPr="00EA28FF" w14:paraId="29B43D03" w14:textId="77777777" w:rsidTr="008C376D">
        <w:trPr>
          <w:gridBefore w:val="1"/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428F83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43145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88552F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388F37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DB1217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51BF6A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293526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E8E55F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tease inhibitor </w:t>
            </w:r>
          </w:p>
        </w:tc>
      </w:tr>
      <w:tr w:rsidR="0098421A" w:rsidRPr="00EA28FF" w14:paraId="49B7FA35" w14:textId="77777777" w:rsidTr="008C376D">
        <w:trPr>
          <w:gridBefore w:val="1"/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6B38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n28Db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EFA1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B461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C342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8289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8727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C4A5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tease inhibitor </w:t>
            </w:r>
          </w:p>
        </w:tc>
      </w:tr>
      <w:tr w:rsidR="0098421A" w:rsidRPr="00EA28FF" w14:paraId="13F606F7" w14:textId="77777777" w:rsidTr="008C376D">
        <w:trPr>
          <w:gridBefore w:val="1"/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069E4B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n42De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F37152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4F3AF9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961050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FCAD31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8D32B9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DFE236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tease inhibitor </w:t>
            </w:r>
          </w:p>
        </w:tc>
      </w:tr>
      <w:tr w:rsidR="0098421A" w:rsidRPr="00EA28FF" w14:paraId="62E6A8EB" w14:textId="77777777" w:rsidTr="008C376D">
        <w:trPr>
          <w:gridBefore w:val="1"/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E0EF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n88Ea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1B4D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10B9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4213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CDF0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2D8D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715C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tease inhibitor </w:t>
            </w:r>
          </w:p>
        </w:tc>
      </w:tr>
      <w:tr w:rsidR="0098421A" w:rsidRPr="00EA28FF" w14:paraId="56960E3E" w14:textId="77777777" w:rsidTr="008C376D">
        <w:trPr>
          <w:gridBefore w:val="1"/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EB18B0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d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1EDF31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65510A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E2B83D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C2BA33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6E1FA7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C11D83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rm storage</w:t>
            </w:r>
          </w:p>
        </w:tc>
      </w:tr>
      <w:tr w:rsidR="0098421A" w:rsidRPr="00EA28FF" w14:paraId="5088CC7D" w14:textId="77777777" w:rsidTr="008C376D">
        <w:trPr>
          <w:gridBefore w:val="1"/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50B1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6CEA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4C50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63EB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F375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951C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4990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rm storage / post-mating behaviour</w:t>
            </w:r>
          </w:p>
        </w:tc>
      </w:tr>
      <w:tr w:rsidR="0098421A" w:rsidRPr="00EA28FF" w14:paraId="570B3FE7" w14:textId="77777777" w:rsidTr="008C376D">
        <w:trPr>
          <w:gridBefore w:val="1"/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19B393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p54A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0ADD61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DB96F2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3AB169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B4C769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52DED0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3A98F9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 function</w:t>
            </w:r>
          </w:p>
        </w:tc>
      </w:tr>
      <w:tr w:rsidR="0098421A" w:rsidRPr="00EA28FF" w14:paraId="67461AE8" w14:textId="77777777" w:rsidTr="008C376D">
        <w:trPr>
          <w:gridBefore w:val="1"/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6AA4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642163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FABC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BA04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FC5F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CF4F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DAD8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85CF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 function</w:t>
            </w:r>
          </w:p>
        </w:tc>
      </w:tr>
      <w:tr w:rsidR="0098421A" w:rsidRPr="00EA28FF" w14:paraId="2CDF2799" w14:textId="77777777" w:rsidTr="008C376D">
        <w:trPr>
          <w:gridBefore w:val="1"/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8325C7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1977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4D018F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41A29E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084ECE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C412A5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0C2DAB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40B7FC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 function</w:t>
            </w:r>
          </w:p>
        </w:tc>
      </w:tr>
      <w:tr w:rsidR="0098421A" w:rsidRPr="00EA28FF" w14:paraId="4221357E" w14:textId="77777777" w:rsidTr="008C376D">
        <w:trPr>
          <w:gridBefore w:val="1"/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E58A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2093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8126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7A7A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74D5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F966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BF16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5A39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 function</w:t>
            </w:r>
          </w:p>
        </w:tc>
      </w:tr>
      <w:tr w:rsidR="0098421A" w:rsidRPr="00EA28FF" w14:paraId="086ACCFA" w14:textId="77777777" w:rsidTr="008C376D">
        <w:trPr>
          <w:gridBefore w:val="1"/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0DF51F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2828-RA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8171A4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F17013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657E64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AE94FA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95FBB5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E63422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 function</w:t>
            </w:r>
          </w:p>
        </w:tc>
      </w:tr>
      <w:tr w:rsidR="0098421A" w:rsidRPr="00EA28FF" w14:paraId="0F5B6830" w14:textId="77777777" w:rsidTr="008C376D">
        <w:trPr>
          <w:gridBefore w:val="1"/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5762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5394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05CC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299E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6951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16E0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7007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C8E2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 function</w:t>
            </w:r>
          </w:p>
        </w:tc>
      </w:tr>
      <w:tr w:rsidR="0098421A" w:rsidRPr="00EA28FF" w14:paraId="312930C1" w14:textId="77777777" w:rsidTr="008C376D">
        <w:trPr>
          <w:gridBefore w:val="1"/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B8A3FF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7549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784E13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57D99C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44240A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2782D4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D2C7C6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46B8B8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 function</w:t>
            </w:r>
          </w:p>
        </w:tc>
      </w:tr>
      <w:tr w:rsidR="0098421A" w:rsidRPr="00EA28FF" w14:paraId="7CD0D733" w14:textId="77777777" w:rsidTr="008C376D">
        <w:trPr>
          <w:gridBefore w:val="1"/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21A6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33290-RA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A65B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F514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0291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49B9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F7E8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2D82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 function</w:t>
            </w:r>
          </w:p>
        </w:tc>
      </w:tr>
      <w:tr w:rsidR="0098421A" w:rsidRPr="00EA28FF" w14:paraId="15C36730" w14:textId="77777777" w:rsidTr="008C376D">
        <w:trPr>
          <w:gridBefore w:val="1"/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DCACD8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364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DFDB46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EBC933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9268EC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CFCC78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E41446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EAA4DD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 function</w:t>
            </w:r>
          </w:p>
        </w:tc>
      </w:tr>
      <w:tr w:rsidR="0098421A" w:rsidRPr="00EA28FF" w14:paraId="487A5A4B" w14:textId="77777777" w:rsidTr="008C376D">
        <w:trPr>
          <w:gridBefore w:val="1"/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590F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4247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45E8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8443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D3E8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55C2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AB38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88F1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 function</w:t>
            </w:r>
          </w:p>
        </w:tc>
      </w:tr>
      <w:tr w:rsidR="0098421A" w:rsidRPr="00EA28FF" w14:paraId="10941811" w14:textId="77777777" w:rsidTr="008C376D">
        <w:trPr>
          <w:gridBefore w:val="1"/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E6D9CC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42682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3E25D2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3DEAC4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64363F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81EEF2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B88E82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3FEDD6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 function</w:t>
            </w:r>
          </w:p>
        </w:tc>
      </w:tr>
      <w:tr w:rsidR="0098421A" w:rsidRPr="00EA28FF" w14:paraId="2025C192" w14:textId="77777777" w:rsidTr="008C376D">
        <w:trPr>
          <w:gridBefore w:val="1"/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F82E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42782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B26E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2F3A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BB48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929E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B2F5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28A3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 function</w:t>
            </w:r>
          </w:p>
        </w:tc>
      </w:tr>
      <w:tr w:rsidR="0098421A" w:rsidRPr="00EA28FF" w14:paraId="1C5E88D3" w14:textId="77777777" w:rsidTr="008C376D">
        <w:trPr>
          <w:gridBefore w:val="1"/>
          <w:trHeight w:val="280"/>
        </w:trPr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7FB509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Protein</w:t>
            </w:r>
            <w:r w:rsidRPr="00EA28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name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51008C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riteria 1: </w:t>
            </w:r>
            <w:r w:rsidRPr="00EA28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 xml:space="preserve">Higher in unmated </w:t>
            </w:r>
            <w:r w:rsidRPr="00EA28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males (Dataset 1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8ED25F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riteria 2</w:t>
            </w:r>
            <w:r w:rsidRPr="00EA28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: </w:t>
            </w:r>
            <w:r w:rsidRPr="00EA28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Hig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her in unmated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males (Dataset 2</w:t>
            </w:r>
            <w:r w:rsidRPr="00EA28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298CB6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riteria 3: </w:t>
            </w:r>
            <w:r w:rsidRPr="00EA28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Presence of</w:t>
            </w:r>
            <w:r w:rsidRPr="00EA28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signal peptid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07E1E2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riteria 4: </w:t>
            </w:r>
            <w:r w:rsidRPr="00EA28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 xml:space="preserve">Accessory gland </w:t>
            </w:r>
            <w:r w:rsidRPr="00EA28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exclusive express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7164AF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rst set</w:t>
            </w:r>
            <w:r w:rsidRPr="00EA28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of criteria</w:t>
            </w:r>
            <w:r w:rsidRPr="00EA28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TOTAL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304F4A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unctional</w:t>
            </w:r>
            <w:r w:rsidRPr="00EA28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categories</w:t>
            </w:r>
          </w:p>
        </w:tc>
      </w:tr>
      <w:tr w:rsidR="0098421A" w:rsidRPr="00EA28FF" w14:paraId="588B182A" w14:textId="77777777" w:rsidTr="008C376D">
        <w:trPr>
          <w:gridBefore w:val="1"/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B3D04E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43057-RA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4B2F62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657D92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8F2201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1863A5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B37E45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FFE1ED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 function</w:t>
            </w:r>
          </w:p>
        </w:tc>
      </w:tr>
      <w:tr w:rsidR="0098421A" w:rsidRPr="00EA28FF" w14:paraId="6443FED7" w14:textId="77777777" w:rsidTr="008C376D">
        <w:trPr>
          <w:gridBefore w:val="1"/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DFA4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43101-RA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955B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AAC9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BBFC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79A7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E3F8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74F1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 function</w:t>
            </w:r>
          </w:p>
        </w:tc>
      </w:tr>
      <w:tr w:rsidR="0098421A" w:rsidRPr="00EA28FF" w14:paraId="537E5D57" w14:textId="77777777" w:rsidTr="008C376D">
        <w:trPr>
          <w:gridBefore w:val="1"/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946E47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4311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574A0D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C0874C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135FC1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4D2D3A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CCFA2B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A5ECE9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 function</w:t>
            </w:r>
          </w:p>
        </w:tc>
      </w:tr>
      <w:tr w:rsidR="0098421A" w:rsidRPr="00EA28FF" w14:paraId="2ECC3D86" w14:textId="77777777" w:rsidTr="008C376D">
        <w:trPr>
          <w:gridBefore w:val="1"/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C360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43123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FB84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AEEC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87DF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64D5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0BBB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E24C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 function</w:t>
            </w:r>
          </w:p>
        </w:tc>
      </w:tr>
      <w:tr w:rsidR="0098421A" w:rsidRPr="00EA28FF" w14:paraId="7529789B" w14:textId="77777777" w:rsidTr="008C376D">
        <w:trPr>
          <w:gridBefore w:val="1"/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611532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43147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76FEFF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2162C3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D6C2C9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FB5ABB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D49D3E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A0F6D0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 function</w:t>
            </w:r>
          </w:p>
        </w:tc>
      </w:tr>
      <w:tr w:rsidR="0098421A" w:rsidRPr="00EA28FF" w14:paraId="0BC661C5" w14:textId="77777777" w:rsidTr="008C376D">
        <w:trPr>
          <w:gridBefore w:val="1"/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BF07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43307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5EF5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E107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A57A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34A6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C3E8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8202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 function</w:t>
            </w:r>
          </w:p>
        </w:tc>
      </w:tr>
      <w:tr w:rsidR="0098421A" w:rsidRPr="00EA28FF" w14:paraId="3B0EE809" w14:textId="77777777" w:rsidTr="0098421A">
        <w:trPr>
          <w:gridBefore w:val="1"/>
          <w:trHeight w:val="28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A16A47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44574</w:t>
            </w:r>
          </w:p>
        </w:tc>
        <w:tc>
          <w:tcPr>
            <w:tcW w:w="2005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7709F9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C669AE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D0F1FA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E005BE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494906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8366E3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 function</w:t>
            </w:r>
          </w:p>
        </w:tc>
      </w:tr>
      <w:tr w:rsidR="0098421A" w:rsidRPr="00EA28FF" w14:paraId="5CDEDE5F" w14:textId="77777777" w:rsidTr="0098421A">
        <w:trPr>
          <w:gridBefore w:val="1"/>
          <w:trHeight w:val="28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86561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45011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61858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0ED91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6A86B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7FB6B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51CF4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47164" w14:textId="77777777" w:rsidR="0098421A" w:rsidRPr="00EA28FF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2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 function</w:t>
            </w:r>
          </w:p>
        </w:tc>
      </w:tr>
    </w:tbl>
    <w:p w14:paraId="6D05C291" w14:textId="77777777" w:rsidR="0098421A" w:rsidRDefault="0098421A" w:rsidP="0098421A">
      <w:pPr>
        <w:spacing w:line="360" w:lineRule="auto"/>
        <w:rPr>
          <w:rFonts w:ascii="Arial" w:eastAsia="Times New Roman" w:hAnsi="Arial" w:cs="Arial"/>
          <w:color w:val="333333"/>
          <w:sz w:val="22"/>
          <w:szCs w:val="22"/>
        </w:rPr>
      </w:pPr>
    </w:p>
    <w:p w14:paraId="11062FA3" w14:textId="77777777" w:rsidR="0098421A" w:rsidRDefault="0098421A" w:rsidP="0098421A">
      <w:pPr>
        <w:tabs>
          <w:tab w:val="left" w:pos="10773"/>
        </w:tabs>
        <w:spacing w:line="360" w:lineRule="auto"/>
      </w:pPr>
    </w:p>
    <w:p w14:paraId="355E368A" w14:textId="77777777" w:rsidR="0098421A" w:rsidRDefault="0098421A" w:rsidP="0098421A">
      <w:r>
        <w:br w:type="page"/>
      </w:r>
    </w:p>
    <w:p w14:paraId="7A5F1A0E" w14:textId="6DAFFED2" w:rsidR="0098421A" w:rsidRPr="006C2323" w:rsidRDefault="0098421A" w:rsidP="0098421A">
      <w:pPr>
        <w:spacing w:line="360" w:lineRule="auto"/>
        <w:rPr>
          <w:rFonts w:ascii="Arial" w:eastAsia="Times New Roman" w:hAnsi="Arial" w:cs="Arial"/>
          <w:color w:val="333333"/>
          <w:sz w:val="22"/>
          <w:szCs w:val="22"/>
        </w:rPr>
      </w:pPr>
      <w:r w:rsidRPr="00C47916">
        <w:rPr>
          <w:rFonts w:ascii="Arial" w:hAnsi="Arial"/>
          <w:b/>
          <w:sz w:val="22"/>
          <w:szCs w:val="22"/>
        </w:rPr>
        <w:t xml:space="preserve">Table </w:t>
      </w:r>
      <w:r>
        <w:rPr>
          <w:rFonts w:ascii="Arial" w:hAnsi="Arial"/>
          <w:b/>
          <w:sz w:val="22"/>
          <w:szCs w:val="22"/>
        </w:rPr>
        <w:t>S2</w:t>
      </w:r>
      <w:r w:rsidRPr="00C47916">
        <w:rPr>
          <w:rFonts w:ascii="Arial" w:hAnsi="Arial"/>
          <w:sz w:val="22"/>
          <w:szCs w:val="22"/>
        </w:rPr>
        <w:t xml:space="preserve"> </w:t>
      </w:r>
      <w:r w:rsidRPr="00C47916">
        <w:rPr>
          <w:rFonts w:ascii="Arial" w:hAnsi="Arial"/>
          <w:b/>
          <w:sz w:val="22"/>
          <w:szCs w:val="22"/>
        </w:rPr>
        <w:t>-</w:t>
      </w:r>
      <w:r w:rsidRPr="00C47916">
        <w:rPr>
          <w:rFonts w:ascii="Arial" w:hAnsi="Arial"/>
          <w:sz w:val="22"/>
          <w:szCs w:val="22"/>
        </w:rPr>
        <w:t xml:space="preserve"> </w:t>
      </w:r>
      <w:r w:rsidRPr="00C47916">
        <w:rPr>
          <w:rFonts w:ascii="Arial" w:eastAsia="Times New Roman" w:hAnsi="Arial" w:cs="Arial"/>
          <w:color w:val="333333"/>
          <w:sz w:val="22"/>
          <w:szCs w:val="22"/>
        </w:rPr>
        <w:t xml:space="preserve">The </w:t>
      </w:r>
      <w:r>
        <w:rPr>
          <w:rFonts w:ascii="Arial" w:eastAsia="Times New Roman" w:hAnsi="Arial" w:cs="Arial"/>
          <w:color w:val="333333"/>
          <w:sz w:val="22"/>
          <w:szCs w:val="22"/>
        </w:rPr>
        <w:t>functional annotation chart of the proteins that are significantly more abundant in virgin females against all the proteins identified in the female reproductive tract proteome</w:t>
      </w:r>
      <w:r w:rsidR="008C376D">
        <w:rPr>
          <w:rFonts w:ascii="Arial" w:eastAsia="Times New Roman" w:hAnsi="Arial" w:cs="Arial"/>
          <w:color w:val="333333"/>
          <w:sz w:val="22"/>
          <w:szCs w:val="22"/>
        </w:rPr>
        <w:t xml:space="preserve"> (Female Dataset)</w:t>
      </w:r>
      <w:r>
        <w:rPr>
          <w:rFonts w:ascii="Arial" w:eastAsia="Times New Roman" w:hAnsi="Arial" w:cs="Arial"/>
          <w:color w:val="333333"/>
          <w:sz w:val="22"/>
          <w:szCs w:val="22"/>
        </w:rPr>
        <w:t xml:space="preserve">. </w:t>
      </w:r>
      <w:r w:rsidRPr="007016BA">
        <w:rPr>
          <w:rFonts w:ascii="Arial" w:eastAsia="Times New Roman" w:hAnsi="Arial" w:cs="Arial"/>
          <w:color w:val="333333"/>
          <w:sz w:val="22"/>
          <w:szCs w:val="22"/>
          <w:lang w:val="en-US"/>
        </w:rPr>
        <w:t xml:space="preserve">Database for Visualization and Integrated Discovery (DAVID) </w:t>
      </w:r>
      <w:r>
        <w:rPr>
          <w:rFonts w:ascii="Arial" w:eastAsia="Times New Roman" w:hAnsi="Arial" w:cs="Arial"/>
          <w:color w:val="333333"/>
          <w:sz w:val="22"/>
          <w:szCs w:val="22"/>
          <w:lang w:val="en-US"/>
        </w:rPr>
        <w:t xml:space="preserve">was used for </w:t>
      </w:r>
      <w:r>
        <w:rPr>
          <w:rFonts w:ascii="Arial" w:eastAsia="Times New Roman" w:hAnsi="Arial" w:cs="Arial"/>
          <w:color w:val="333333"/>
          <w:sz w:val="22"/>
          <w:szCs w:val="22"/>
        </w:rPr>
        <w:t xml:space="preserve">gene ontology (GO) enrichment analysis and the resulting p-values were </w:t>
      </w:r>
      <w:proofErr w:type="spellStart"/>
      <w:r>
        <w:rPr>
          <w:rFonts w:ascii="Arial" w:eastAsia="Times New Roman" w:hAnsi="Arial" w:cs="Arial"/>
          <w:color w:val="333333"/>
          <w:sz w:val="22"/>
          <w:szCs w:val="22"/>
        </w:rPr>
        <w:t>Benjamini</w:t>
      </w:r>
      <w:proofErr w:type="spellEnd"/>
      <w:r>
        <w:rPr>
          <w:rFonts w:ascii="Arial" w:eastAsia="Times New Roman" w:hAnsi="Arial" w:cs="Arial"/>
          <w:color w:val="333333"/>
          <w:sz w:val="22"/>
          <w:szCs w:val="22"/>
        </w:rPr>
        <w:t xml:space="preserve"> corrected for multiple testing. “Term” describes the enriched (overrepresented) annotation term; “Protein number” describes the number of proteins falling into this category (out of the 267 proteins); and “p-value” describes the multiple test corrected enrichment p-values. The terms are ordered according to their enrichment p-values.</w:t>
      </w:r>
    </w:p>
    <w:p w14:paraId="2D7787B1" w14:textId="77777777" w:rsidR="0098421A" w:rsidRDefault="0098421A" w:rsidP="0098421A">
      <w:pPr>
        <w:spacing w:line="360" w:lineRule="auto"/>
      </w:pPr>
    </w:p>
    <w:tbl>
      <w:tblPr>
        <w:tblW w:w="718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59"/>
        <w:gridCol w:w="2321"/>
        <w:gridCol w:w="1300"/>
      </w:tblGrid>
      <w:tr w:rsidR="0098421A" w:rsidRPr="0098421A" w14:paraId="1B5BBAAE" w14:textId="77777777" w:rsidTr="008C376D">
        <w:trPr>
          <w:trHeight w:val="280"/>
        </w:trPr>
        <w:tc>
          <w:tcPr>
            <w:tcW w:w="3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D6DD6" w14:textId="77777777" w:rsidR="0098421A" w:rsidRPr="0098421A" w:rsidRDefault="0098421A" w:rsidP="008C376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421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2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B9117" w14:textId="77777777" w:rsidR="0098421A" w:rsidRPr="0098421A" w:rsidRDefault="0098421A" w:rsidP="008C376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421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tein numb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A2434" w14:textId="77777777" w:rsidR="0098421A" w:rsidRPr="0098421A" w:rsidRDefault="0098421A" w:rsidP="008C376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421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98421A" w:rsidRPr="0098421A" w14:paraId="06BF3BF7" w14:textId="77777777" w:rsidTr="008C376D">
        <w:trPr>
          <w:trHeight w:val="28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56C3F" w14:textId="77777777" w:rsidR="0098421A" w:rsidRPr="0098421A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4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-like fol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667DB" w14:textId="77777777" w:rsidR="0098421A" w:rsidRPr="0098421A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4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B1486" w14:textId="77777777" w:rsidR="0098421A" w:rsidRPr="0098421A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4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</w:t>
            </w:r>
          </w:p>
        </w:tc>
      </w:tr>
      <w:tr w:rsidR="0098421A" w:rsidRPr="0098421A" w14:paraId="5E0CF0A4" w14:textId="77777777" w:rsidTr="008C376D">
        <w:trPr>
          <w:trHeight w:val="28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C19B1" w14:textId="77777777" w:rsidR="0098421A" w:rsidRPr="0098421A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4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-like domain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28686" w14:textId="77777777" w:rsidR="0098421A" w:rsidRPr="0098421A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4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F99D2" w14:textId="77777777" w:rsidR="0098421A" w:rsidRPr="0098421A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4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4</w:t>
            </w:r>
          </w:p>
        </w:tc>
      </w:tr>
      <w:tr w:rsidR="0098421A" w:rsidRPr="0098421A" w14:paraId="70461F80" w14:textId="77777777" w:rsidTr="008C376D">
        <w:trPr>
          <w:trHeight w:val="28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8BE3D" w14:textId="77777777" w:rsidR="0098421A" w:rsidRPr="0098421A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4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subtype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6EAE7" w14:textId="77777777" w:rsidR="0098421A" w:rsidRPr="0098421A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4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E50FE" w14:textId="77777777" w:rsidR="0098421A" w:rsidRPr="0098421A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4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</w:t>
            </w:r>
          </w:p>
        </w:tc>
      </w:tr>
      <w:tr w:rsidR="0098421A" w:rsidRPr="0098421A" w14:paraId="4E3D8953" w14:textId="77777777" w:rsidTr="008C376D">
        <w:trPr>
          <w:trHeight w:val="28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36A0F" w14:textId="77777777" w:rsidR="0098421A" w:rsidRPr="0098421A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4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subtype 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8A554" w14:textId="77777777" w:rsidR="0098421A" w:rsidRPr="0098421A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4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B6639" w14:textId="77777777" w:rsidR="0098421A" w:rsidRPr="0098421A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4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</w:t>
            </w:r>
          </w:p>
        </w:tc>
      </w:tr>
      <w:tr w:rsidR="0098421A" w:rsidRPr="0098421A" w14:paraId="5014E72B" w14:textId="77777777" w:rsidTr="008C376D">
        <w:trPr>
          <w:trHeight w:val="280"/>
        </w:trPr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A0F38" w14:textId="77777777" w:rsidR="0098421A" w:rsidRPr="0098421A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4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I-set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6978F" w14:textId="77777777" w:rsidR="0098421A" w:rsidRPr="0098421A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4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115FA" w14:textId="77777777" w:rsidR="0098421A" w:rsidRPr="0098421A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4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</w:t>
            </w:r>
          </w:p>
        </w:tc>
      </w:tr>
    </w:tbl>
    <w:p w14:paraId="4CF5442C" w14:textId="77777777" w:rsidR="0098421A" w:rsidRDefault="0098421A" w:rsidP="0098421A">
      <w:r>
        <w:t xml:space="preserve"> </w:t>
      </w:r>
      <w:r>
        <w:br w:type="page"/>
      </w:r>
    </w:p>
    <w:p w14:paraId="784526DF" w14:textId="77777777" w:rsidR="0098421A" w:rsidRDefault="0098421A" w:rsidP="0098421A">
      <w:pPr>
        <w:sectPr w:rsidR="0098421A" w:rsidSect="0098421A">
          <w:footerReference w:type="even" r:id="rId7"/>
          <w:footerReference w:type="default" r:id="rId8"/>
          <w:pgSz w:w="16840" w:h="11901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3052D103" w14:textId="30D16275" w:rsidR="0098421A" w:rsidRPr="008C376D" w:rsidRDefault="0098421A" w:rsidP="0098421A">
      <w:pPr>
        <w:spacing w:line="360" w:lineRule="auto"/>
        <w:rPr>
          <w:rFonts w:ascii="Arial" w:eastAsia="Times New Roman" w:hAnsi="Arial" w:cs="Arial"/>
          <w:color w:val="333333"/>
          <w:sz w:val="22"/>
          <w:szCs w:val="22"/>
        </w:rPr>
      </w:pPr>
      <w:r w:rsidRPr="00C47916">
        <w:rPr>
          <w:rFonts w:ascii="Arial" w:hAnsi="Arial"/>
          <w:b/>
          <w:sz w:val="22"/>
          <w:szCs w:val="22"/>
        </w:rPr>
        <w:t xml:space="preserve">Table </w:t>
      </w:r>
      <w:r>
        <w:rPr>
          <w:rFonts w:ascii="Arial" w:hAnsi="Arial"/>
          <w:b/>
          <w:sz w:val="22"/>
          <w:szCs w:val="22"/>
        </w:rPr>
        <w:t>S3</w:t>
      </w:r>
      <w:r w:rsidRPr="00C47916">
        <w:rPr>
          <w:rFonts w:ascii="Arial" w:hAnsi="Arial"/>
          <w:sz w:val="22"/>
          <w:szCs w:val="22"/>
        </w:rPr>
        <w:t xml:space="preserve"> </w:t>
      </w:r>
      <w:r w:rsidRPr="00C47916">
        <w:rPr>
          <w:rFonts w:ascii="Arial" w:hAnsi="Arial"/>
          <w:b/>
          <w:sz w:val="22"/>
          <w:szCs w:val="22"/>
        </w:rPr>
        <w:t>-</w:t>
      </w:r>
      <w:r w:rsidRPr="00C47916">
        <w:rPr>
          <w:rFonts w:ascii="Arial" w:hAnsi="Arial"/>
          <w:sz w:val="22"/>
          <w:szCs w:val="22"/>
        </w:rPr>
        <w:t xml:space="preserve"> </w:t>
      </w:r>
      <w:r w:rsidRPr="00C47916">
        <w:rPr>
          <w:rFonts w:ascii="Arial" w:eastAsia="Times New Roman" w:hAnsi="Arial" w:cs="Arial"/>
          <w:color w:val="333333"/>
          <w:sz w:val="22"/>
          <w:szCs w:val="22"/>
        </w:rPr>
        <w:t xml:space="preserve">The list of the </w:t>
      </w:r>
      <w:r>
        <w:rPr>
          <w:rFonts w:ascii="Arial" w:eastAsia="Times New Roman" w:hAnsi="Arial" w:cs="Arial"/>
          <w:color w:val="333333"/>
          <w:sz w:val="22"/>
          <w:szCs w:val="22"/>
        </w:rPr>
        <w:t xml:space="preserve">previously identified </w:t>
      </w:r>
      <w:proofErr w:type="spellStart"/>
      <w:r>
        <w:rPr>
          <w:rFonts w:ascii="Arial" w:eastAsia="Times New Roman" w:hAnsi="Arial" w:cs="Arial"/>
          <w:color w:val="333333"/>
          <w:sz w:val="22"/>
          <w:szCs w:val="22"/>
        </w:rPr>
        <w:t>Sfps</w:t>
      </w:r>
      <w:proofErr w:type="spellEnd"/>
      <w:r w:rsidRPr="00C47916">
        <w:rPr>
          <w:rFonts w:ascii="Arial" w:eastAsia="Times New Roman" w:hAnsi="Arial" w:cs="Arial"/>
          <w:color w:val="333333"/>
          <w:sz w:val="22"/>
          <w:szCs w:val="22"/>
        </w:rPr>
        <w:t xml:space="preserve"> that are </w:t>
      </w:r>
      <w:r>
        <w:rPr>
          <w:rFonts w:ascii="Arial" w:eastAsia="Times New Roman" w:hAnsi="Arial" w:cs="Arial"/>
          <w:color w:val="333333"/>
          <w:sz w:val="22"/>
          <w:szCs w:val="22"/>
        </w:rPr>
        <w:t>confirmed</w:t>
      </w:r>
      <w:r w:rsidRPr="00C47916">
        <w:rPr>
          <w:rFonts w:ascii="Arial" w:eastAsia="Times New Roman" w:hAnsi="Arial" w:cs="Arial"/>
          <w:color w:val="333333"/>
          <w:sz w:val="22"/>
          <w:szCs w:val="22"/>
        </w:rPr>
        <w:t xml:space="preserve"> in th</w:t>
      </w:r>
      <w:r>
        <w:rPr>
          <w:rFonts w:ascii="Arial" w:eastAsia="Times New Roman" w:hAnsi="Arial" w:cs="Arial"/>
          <w:color w:val="333333"/>
          <w:sz w:val="22"/>
          <w:szCs w:val="22"/>
        </w:rPr>
        <w:t xml:space="preserve">is study and </w:t>
      </w:r>
      <w:r w:rsidRPr="00C47916">
        <w:rPr>
          <w:rFonts w:ascii="Arial" w:eastAsia="Times New Roman" w:hAnsi="Arial" w:cs="Arial"/>
          <w:color w:val="333333"/>
          <w:sz w:val="22"/>
          <w:szCs w:val="22"/>
        </w:rPr>
        <w:t xml:space="preserve">a summary of the criteria they met </w:t>
      </w:r>
      <w:r>
        <w:rPr>
          <w:rFonts w:ascii="Arial" w:eastAsia="Times New Roman" w:hAnsi="Arial" w:cs="Arial"/>
          <w:color w:val="333333"/>
          <w:sz w:val="22"/>
          <w:szCs w:val="22"/>
        </w:rPr>
        <w:t xml:space="preserve">to be classified as confirmed </w:t>
      </w:r>
      <w:proofErr w:type="spellStart"/>
      <w:r>
        <w:rPr>
          <w:rFonts w:ascii="Arial" w:eastAsia="Times New Roman" w:hAnsi="Arial" w:cs="Arial"/>
          <w:color w:val="333333"/>
          <w:sz w:val="22"/>
          <w:szCs w:val="22"/>
        </w:rPr>
        <w:t>Sfps</w:t>
      </w:r>
      <w:proofErr w:type="spellEnd"/>
      <w:r>
        <w:rPr>
          <w:rFonts w:ascii="Arial" w:eastAsia="Times New Roman" w:hAnsi="Arial" w:cs="Arial"/>
          <w:color w:val="333333"/>
          <w:sz w:val="22"/>
          <w:szCs w:val="22"/>
        </w:rPr>
        <w:t xml:space="preserve">. </w:t>
      </w:r>
      <w:r w:rsidRPr="00C47916">
        <w:rPr>
          <w:rFonts w:ascii="Arial" w:eastAsia="Times New Roman" w:hAnsi="Arial" w:cs="Arial"/>
          <w:color w:val="333333"/>
          <w:sz w:val="22"/>
          <w:szCs w:val="22"/>
        </w:rPr>
        <w:t>These criteria were</w:t>
      </w:r>
      <w:r>
        <w:rPr>
          <w:rFonts w:ascii="Arial" w:eastAsia="Times New Roman" w:hAnsi="Arial" w:cs="Arial"/>
          <w:color w:val="333333"/>
          <w:sz w:val="22"/>
          <w:szCs w:val="22"/>
        </w:rPr>
        <w:t xml:space="preserve"> si</w:t>
      </w:r>
      <w:r w:rsidRPr="00C47916">
        <w:rPr>
          <w:rFonts w:ascii="Arial" w:eastAsia="Times New Roman" w:hAnsi="Arial" w:cs="Arial"/>
          <w:color w:val="333333"/>
          <w:sz w:val="22"/>
          <w:szCs w:val="22"/>
        </w:rPr>
        <w:t>gnificantly higher abundance in unmated male samples (Male Dataset 1</w:t>
      </w:r>
      <w:r>
        <w:rPr>
          <w:rFonts w:ascii="Arial" w:eastAsia="Times New Roman" w:hAnsi="Arial" w:cs="Arial"/>
          <w:color w:val="333333"/>
          <w:sz w:val="22"/>
          <w:szCs w:val="22"/>
        </w:rPr>
        <w:t xml:space="preserve"> or </w:t>
      </w:r>
      <w:r w:rsidRPr="00C47916">
        <w:rPr>
          <w:rFonts w:ascii="Arial" w:eastAsia="Times New Roman" w:hAnsi="Arial" w:cs="Arial"/>
          <w:color w:val="333333"/>
          <w:sz w:val="22"/>
          <w:szCs w:val="22"/>
        </w:rPr>
        <w:t>Male Dataset 2)</w:t>
      </w:r>
      <w:r>
        <w:rPr>
          <w:rFonts w:ascii="Arial" w:eastAsia="Times New Roman" w:hAnsi="Arial" w:cs="Arial"/>
          <w:color w:val="333333"/>
          <w:sz w:val="22"/>
          <w:szCs w:val="22"/>
        </w:rPr>
        <w:t xml:space="preserve"> and si</w:t>
      </w:r>
      <w:r w:rsidRPr="00C47916">
        <w:rPr>
          <w:rFonts w:ascii="Arial" w:eastAsia="Times New Roman" w:hAnsi="Arial" w:cs="Arial"/>
          <w:color w:val="333333"/>
          <w:sz w:val="22"/>
          <w:szCs w:val="22"/>
        </w:rPr>
        <w:t xml:space="preserve">gnificantly higher abundance in mated </w:t>
      </w:r>
      <w:r>
        <w:rPr>
          <w:rFonts w:ascii="Arial" w:eastAsia="Times New Roman" w:hAnsi="Arial" w:cs="Arial"/>
          <w:color w:val="333333"/>
          <w:sz w:val="22"/>
          <w:szCs w:val="22"/>
        </w:rPr>
        <w:t>fe</w:t>
      </w:r>
      <w:r w:rsidRPr="00C47916">
        <w:rPr>
          <w:rFonts w:ascii="Arial" w:eastAsia="Times New Roman" w:hAnsi="Arial" w:cs="Arial"/>
          <w:color w:val="333333"/>
          <w:sz w:val="22"/>
          <w:szCs w:val="22"/>
        </w:rPr>
        <w:t>male samples</w:t>
      </w:r>
      <w:r w:rsidR="008C376D">
        <w:rPr>
          <w:rFonts w:ascii="Arial" w:eastAsia="Times New Roman" w:hAnsi="Arial" w:cs="Arial"/>
          <w:color w:val="333333"/>
          <w:sz w:val="22"/>
          <w:szCs w:val="22"/>
        </w:rPr>
        <w:t xml:space="preserve"> (Female Dataset)</w:t>
      </w:r>
      <w:r>
        <w:rPr>
          <w:rFonts w:ascii="Arial" w:eastAsia="Times New Roman" w:hAnsi="Arial" w:cs="Arial"/>
          <w:color w:val="333333"/>
          <w:sz w:val="22"/>
          <w:szCs w:val="22"/>
        </w:rPr>
        <w:t>.</w:t>
      </w:r>
      <w:r w:rsidRPr="003B627C">
        <w:rPr>
          <w:rFonts w:ascii="Arial" w:eastAsia="Times New Roman" w:hAnsi="Arial" w:cs="Arial"/>
          <w:color w:val="333333"/>
          <w:sz w:val="22"/>
          <w:szCs w:val="22"/>
        </w:rPr>
        <w:t xml:space="preserve"> </w:t>
      </w:r>
      <w:r>
        <w:rPr>
          <w:rFonts w:ascii="Arial" w:eastAsia="Times New Roman" w:hAnsi="Arial" w:cs="Arial"/>
          <w:color w:val="333333"/>
          <w:sz w:val="22"/>
          <w:szCs w:val="22"/>
        </w:rPr>
        <w:t>The proteins are ordered according to their gene names.</w:t>
      </w:r>
    </w:p>
    <w:p w14:paraId="7429338F" w14:textId="77777777" w:rsidR="0098421A" w:rsidRDefault="0098421A" w:rsidP="0098421A">
      <w:pPr>
        <w:spacing w:line="36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</w:p>
    <w:tbl>
      <w:tblPr>
        <w:tblW w:w="8720" w:type="dxa"/>
        <w:tblInd w:w="93" w:type="dxa"/>
        <w:tblLook w:val="04A0" w:firstRow="1" w:lastRow="0" w:firstColumn="1" w:lastColumn="0" w:noHBand="0" w:noVBand="1"/>
      </w:tblPr>
      <w:tblGrid>
        <w:gridCol w:w="1740"/>
        <w:gridCol w:w="2040"/>
        <w:gridCol w:w="2540"/>
        <w:gridCol w:w="2400"/>
      </w:tblGrid>
      <w:tr w:rsidR="0098421A" w:rsidRPr="00FE0DAD" w14:paraId="6373E162" w14:textId="77777777" w:rsidTr="008C376D">
        <w:trPr>
          <w:trHeight w:val="280"/>
        </w:trPr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BDC20" w14:textId="77777777" w:rsidR="0098421A" w:rsidRPr="00FE0DAD" w:rsidRDefault="0098421A" w:rsidP="008C376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28961C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riteria 1: </w:t>
            </w:r>
            <w:r w:rsidRPr="00FE0D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 xml:space="preserve">Higher in unmated </w:t>
            </w:r>
            <w:r w:rsidRPr="00FE0D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males (Dataset 1)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138BF6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riteria 2: </w:t>
            </w:r>
            <w:r w:rsidRPr="00FE0D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 xml:space="preserve">Higher in unmated </w:t>
            </w:r>
            <w:r w:rsidRPr="00FE0D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males (Dataset 2)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ED2366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riteria 5: </w:t>
            </w:r>
            <w:r w:rsidRPr="00FE0D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 xml:space="preserve">Higher in mated </w:t>
            </w:r>
            <w:r w:rsidRPr="00FE0D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 xml:space="preserve">females </w:t>
            </w:r>
          </w:p>
        </w:tc>
      </w:tr>
      <w:tr w:rsidR="0098421A" w:rsidRPr="00FE0DAD" w14:paraId="787F668A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9A6AEE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p26A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050FBE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39B96C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8B566D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53AB1AB5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BF42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p26Ab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1C05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CBE1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24F9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8421A" w:rsidRPr="00FE0DAD" w14:paraId="55709316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2C6FB6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p29AB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C690C7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ACFF34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C750B9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4F720C0B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9094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p33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5296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0FA5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0DE6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8421A" w:rsidRPr="00FE0DAD" w14:paraId="18018074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44D384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p36D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7360C6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543C09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8FF045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6FA91365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9F83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p53C14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0EFF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4580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F273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674EC939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5A0001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p53C14b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BEF902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63A8FA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566433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3CF9DB71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8199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p53C14c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A804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8EB3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3C6C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78FE62A4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646095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p53E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DA0880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84DE35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4D6A94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274FA64D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143B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p62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EF93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D9EF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5F4B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21465D46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AB9A96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p63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563254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D57F14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7915CE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491A91AC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0D50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p76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8975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2DB7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81A7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8421A" w:rsidRPr="00FE0DAD" w14:paraId="0CF5FA18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B53618E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phaTub84B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D257E7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833885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1C2CF9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195706A4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0F95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r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AF0E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8373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CB0B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5522454A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A68A69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qrs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18A6E7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C7ADB5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5FBEA9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02B27002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9174E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taTub85D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C2A3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9CA3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069C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33B4095C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7FAE55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64231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4FAFCC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180970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2EEFD8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57A7A593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7EABC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P102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FFBF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06DF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739A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2CE8E115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87CEF2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004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1AEBE2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D8325D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10FDE4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5FEE11EC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A084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028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E981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D5F3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AE2F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8421A" w:rsidRPr="00FE0DAD" w14:paraId="4DAB5ADD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B326433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040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3ACDB8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F2F9D6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677975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19B99A06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B690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058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89D3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69D9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8FF7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18222F81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56A0DD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065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65F91B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124AD6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CDEDA2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8421A" w:rsidRPr="00FE0DAD" w14:paraId="76AD185A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1E8F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073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44B7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088F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14F7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7DB16BE0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8C1F9E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103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A5D208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774A62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6D6466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8421A" w:rsidRPr="00FE0DAD" w14:paraId="733117F6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73E0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111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29D2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4823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414F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8421A" w:rsidRPr="00FE0DAD" w14:paraId="426D87DC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713546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159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15907A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546E30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14076B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10E638A1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E3A7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160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6A9E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E713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75CF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2E220750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173554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403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65C43C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262136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D518B6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2DE4D310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5204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511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4802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456D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3220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2F99F5AF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E81D3B2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563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A32710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1E4AA9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22F190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79B30816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0248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564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577B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BC8F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A09A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8421A" w:rsidRPr="00FE0DAD" w14:paraId="761A179A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4A3385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70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A75527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7A78DB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7B5288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8421A" w:rsidRPr="00FE0DAD" w14:paraId="2C4F2C5A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53DF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709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85A0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2F61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7793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232E35AE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654C8A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709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362DC9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876856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BA8FDF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7CC02D8A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1B9E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724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5A36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8CFB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37FA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4A9F5373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9FEF0C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747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A28DE1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29C794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DA669B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490F4A24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14874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757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76A4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25A7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5ABA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6C8576C0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9C263C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784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73BFDD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9442A0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CCB695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5FC863DB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9112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791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39FA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0EE1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864F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0F71611F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ABBCA0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806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700776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DB22B2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CEBE8F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7EBCBEDF" w14:textId="77777777" w:rsidTr="008C376D">
        <w:trPr>
          <w:trHeight w:val="280"/>
        </w:trPr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7AEB1" w14:textId="77777777" w:rsidR="0098421A" w:rsidRPr="00FE0DAD" w:rsidRDefault="0098421A" w:rsidP="008C376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E57A44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riteria 1: </w:t>
            </w:r>
            <w:r w:rsidRPr="00FE0D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 xml:space="preserve">Higher in unmated </w:t>
            </w:r>
            <w:r w:rsidRPr="00FE0D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males (Dataset 1)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9064DD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riteria 2: </w:t>
            </w:r>
            <w:r w:rsidRPr="00FE0D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 xml:space="preserve">Higher in unmated </w:t>
            </w:r>
            <w:r w:rsidRPr="00FE0D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males (Dataset 2)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7A23D1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riteria 5: </w:t>
            </w:r>
            <w:r w:rsidRPr="00FE0D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 xml:space="preserve">Higher in mated </w:t>
            </w:r>
            <w:r w:rsidRPr="00FE0D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 xml:space="preserve">females </w:t>
            </w:r>
          </w:p>
        </w:tc>
      </w:tr>
      <w:tr w:rsidR="0098421A" w:rsidRPr="00FE0DAD" w14:paraId="59F4B437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368D3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813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2B35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982C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BD01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192F3565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B28E8E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828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1398A2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D3376D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020964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2A960097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251B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285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463D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6C4C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8D28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132342EA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A15827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3039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BFABF4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349D09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79439A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3327B66D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C7ED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3048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9C6C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C676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4D93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8421A" w:rsidRPr="00FE0DAD" w14:paraId="62B99B1F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8E4C04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3141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06F5D2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112DE4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1A4AEF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61147754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EE79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3141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5540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420F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E9B4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13E974D4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32C2A8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3151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628B82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8EEA51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C01B6F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8421A" w:rsidRPr="00FE0DAD" w14:paraId="015C5E06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9419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3165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6DEF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1E34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6319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30E7DE7D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8FC631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3168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B32E6B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08B243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AB83B0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10A6351E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3C4C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3170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161C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1C98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C6B1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8421A" w:rsidRPr="00FE0DAD" w14:paraId="33C17195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5077F2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3188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1653A8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943E94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3198D8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096A4380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362D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3283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160A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7896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158B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3A61447B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AC3C59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3400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93FAAD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04783D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85C19C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8421A" w:rsidRPr="00FE0DAD" w14:paraId="4E578AC9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EF1C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3403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E97F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B5A9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C612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60A39943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743097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3403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78D616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BA03E6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347CC7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8421A" w:rsidRPr="00FE0DAD" w14:paraId="42F520EB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774D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3405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CE9E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50CD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944C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44CF5C8B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FCB435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3412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9A311F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5B19E5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FD69C3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8421A" w:rsidRPr="00FE0DAD" w14:paraId="6F83B66D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2054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34130-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1C92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CFA6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FF81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39EEC71B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FA6724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4256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538726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74AA0E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AC881F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5C596706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3958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4331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92FA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4887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365D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8421A" w:rsidRPr="00FE0DAD" w14:paraId="3E0EB6C5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D237D4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484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B4BA5F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5EC02D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FF6D3F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8421A" w:rsidRPr="00FE0DAD" w14:paraId="13209057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75D6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516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7D84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0492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4A28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3EFFA471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4E08BC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607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B1F7CD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7C55B5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F0B940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5E232631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54DF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669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D656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8DA9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864D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1CEF4920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7D0710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902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849B73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4C4BD2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055DE1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8421A" w:rsidRPr="00FE0DAD" w14:paraId="1FDEE11B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0693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916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06D9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9DAE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F6CC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5484210F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6E78FD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999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2453E1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B2D400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7BE81B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453EA14B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20B3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s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7494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2DD9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E71B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8421A" w:rsidRPr="00FE0DAD" w14:paraId="541BD9D0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BE93B7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p99B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358250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D4FEB1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3BBF05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2940B531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FE6D7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bp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9DA0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BC98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F946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65393DB3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273EC92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bpII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4779BA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15A27E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07B862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3C4D7C3F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DB69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t-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2DC1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FA17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07F0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76B6849F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A452AF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-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04B63A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CFA0D2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595248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27FBFBD3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BA40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o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1811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36D1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C651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0EDA7549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F8A4CC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ctin-29C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D6E31A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D330BD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01A9C3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754295F9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2405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ctin-30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BDFE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7B96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F9D0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33BA3F94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806393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ctin-46C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78CA74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FBABFD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01FFAC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3BAE2B86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DF4B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ctin-46Cb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0182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BA16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9A02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08314E93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C883A1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75C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6E8A0F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B341BB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ED8C6E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1333F7DE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257B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as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D5D9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AA78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7FC1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54D3D147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B8B094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st57D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5AE8B3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9DC0B7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F71455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38D7A323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66CF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st57Dc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011E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C7A5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E66C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5A1ED988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9A50C1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Laz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18CA31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11779E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26BC9F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8421A" w:rsidRPr="00FE0DAD" w14:paraId="2F50AE83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11F7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c2b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2F95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54E6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D95E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44EBB74C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439661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B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ECE952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BFBFB6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2A898D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50CBEFC3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A69E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p22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C43B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D430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1D97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8421A" w:rsidRPr="00FE0DAD" w14:paraId="77AC93AD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B9F7BD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p51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61D6B8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770824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8028DD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5F749969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5B8B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p56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BB89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6104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C605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32B8DC5D" w14:textId="77777777" w:rsidTr="008C376D">
        <w:trPr>
          <w:trHeight w:val="280"/>
        </w:trPr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E4B0E" w14:textId="77777777" w:rsidR="0098421A" w:rsidRPr="00FE0DAD" w:rsidRDefault="0098421A" w:rsidP="008C376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021FDE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riteria 1: </w:t>
            </w:r>
            <w:r w:rsidRPr="00FE0D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 xml:space="preserve">Higher in unmated </w:t>
            </w:r>
            <w:r w:rsidRPr="00FE0D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males (Dataset 1)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8D61EF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riteria 2: </w:t>
            </w:r>
            <w:r w:rsidRPr="00FE0D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 xml:space="preserve">Higher in unmated </w:t>
            </w:r>
            <w:r w:rsidRPr="00FE0D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males (Dataset 2)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F3094F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riteria 5: </w:t>
            </w:r>
            <w:r w:rsidRPr="00FE0D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 xml:space="preserve">Higher in mated </w:t>
            </w:r>
            <w:r w:rsidRPr="00FE0D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 xml:space="preserve">females </w:t>
            </w:r>
          </w:p>
        </w:tc>
      </w:tr>
      <w:tr w:rsidR="0098421A" w:rsidRPr="00FE0DAD" w14:paraId="7CC33716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EAAC41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p56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DF3CF6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32933D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477E40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09CB3973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3F06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p56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C914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06CA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5D67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30CCB2EA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679C29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p56i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DEB141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42D4B7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E762F8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0CB1B471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875C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m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B1C8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2BF0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4758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8421A" w:rsidRPr="00FE0DAD" w14:paraId="3D67150F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86412BE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in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2FC5A2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BDC40D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16E54A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0BD5DE17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BDBC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gucalcin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B49B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79F2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185F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54E4F8AD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6B5C936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-Lap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F4E094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585DF1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18A7AA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0A5312B2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EF78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mp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BAA3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FCB8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0245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8421A" w:rsidRPr="00FE0DAD" w14:paraId="1BB043D9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00F36F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ms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87A8B7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604196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C0C772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297B597E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A7BC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p23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B137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3D43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E23E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7680B34B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C24EFA4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p24B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0A619D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4F8167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241D31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63EB9213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B43ED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p24Bb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A25B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4CEE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386E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7CB7B468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F4FD2FE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p24Bc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5E504A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3ADD96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536788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18E93E1B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0E395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p24Bd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90E4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326E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50E6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68F660D2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004E47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p24C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C7DAAC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1CF35F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B132CB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3AB6054E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58A4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p24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6B31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E195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0678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555E0335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F667C3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p26Ac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F7894B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5AD9FE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698D48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0A38F2E3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F26E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p26Ad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2833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F5E1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B245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8421A" w:rsidRPr="00FE0DAD" w14:paraId="46449FD9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CA9E92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p33A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32120C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EB0304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DF942F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57AE8E1B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1A54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p35C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E1D5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6FA2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9016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7C3AFC40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8E9439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p38D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D9368F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0EDC5A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281859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5F8ED220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0F12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p51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0E10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64A4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9F79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1A57D5BA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20086B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p65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EFAED6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1329E6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3B3473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2C2DC3F7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1205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p70A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0E4C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7A90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B103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5307B0A2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C3A894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p78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272B67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B8EF27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BB71C1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8421A" w:rsidRPr="00FE0DAD" w14:paraId="4969BDD2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0278B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p87B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E088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7D7F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64E6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32204A87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A3FB46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EBB267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27EA90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5E8BA6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8421A" w:rsidRPr="00FE0DAD" w14:paraId="47FAAA8D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7F41D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19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B28F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F05D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0683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699C634E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6DD0B1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n28B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EBFE99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932DCB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50821D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53AD2A33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A032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n28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777A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70F0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9D6C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1A65CC79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38CAEF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n38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CDF595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534F44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149A06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15A5B19C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EDD6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n42Dd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0735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3546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A108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8421A" w:rsidRPr="00FE0DAD" w14:paraId="12BAA06D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9B7156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n75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57A48B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503A17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D17D24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8421A" w:rsidRPr="00FE0DAD" w14:paraId="4C41DAEB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40FA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n77Bb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8652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C6EA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D1A7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8421A" w:rsidRPr="00FE0DAD" w14:paraId="190F769D" w14:textId="77777777" w:rsidTr="008C376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5784EC1" w14:textId="77777777" w:rsidR="0098421A" w:rsidRPr="00FE0DAD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n77Bc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371EC5F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485E370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F72FAE2" w14:textId="77777777" w:rsidR="0098421A" w:rsidRPr="00FE0DAD" w:rsidRDefault="0098421A" w:rsidP="008C37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D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</w:tbl>
    <w:p w14:paraId="01461598" w14:textId="77777777" w:rsidR="0098421A" w:rsidRDefault="0098421A" w:rsidP="0098421A">
      <w:pPr>
        <w:spacing w:line="36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</w:p>
    <w:p w14:paraId="78B7104D" w14:textId="77777777" w:rsidR="0098421A" w:rsidRDefault="0098421A" w:rsidP="0098421A">
      <w:pPr>
        <w:spacing w:line="360" w:lineRule="auto"/>
      </w:pPr>
    </w:p>
    <w:p w14:paraId="21F960FF" w14:textId="77777777" w:rsidR="0098421A" w:rsidRPr="00C47916" w:rsidRDefault="0098421A" w:rsidP="0098421A">
      <w:pPr>
        <w:spacing w:line="360" w:lineRule="auto"/>
        <w:rPr>
          <w:rFonts w:ascii="Arial" w:eastAsia="Times New Roman" w:hAnsi="Arial" w:cs="Arial"/>
          <w:color w:val="333333"/>
          <w:sz w:val="22"/>
          <w:szCs w:val="22"/>
        </w:rPr>
      </w:pPr>
    </w:p>
    <w:p w14:paraId="770AE1C9" w14:textId="77777777" w:rsidR="0098421A" w:rsidRDefault="0098421A" w:rsidP="0098421A">
      <w:pPr>
        <w:spacing w:line="360" w:lineRule="auto"/>
      </w:pPr>
      <w:r>
        <w:t xml:space="preserve"> </w:t>
      </w:r>
      <w:r>
        <w:br w:type="page"/>
      </w:r>
    </w:p>
    <w:p w14:paraId="7784E356" w14:textId="6FE30CD6" w:rsidR="0098421A" w:rsidRDefault="0098421A" w:rsidP="0098421A">
      <w:pPr>
        <w:spacing w:line="360" w:lineRule="auto"/>
        <w:rPr>
          <w:rFonts w:ascii="Arial" w:eastAsia="Times New Roman" w:hAnsi="Arial" w:cs="Arial"/>
          <w:color w:val="333333"/>
          <w:sz w:val="22"/>
          <w:szCs w:val="22"/>
        </w:rPr>
      </w:pPr>
      <w:r w:rsidRPr="00C47916">
        <w:rPr>
          <w:rFonts w:ascii="Arial" w:hAnsi="Arial"/>
          <w:b/>
          <w:sz w:val="22"/>
          <w:szCs w:val="22"/>
        </w:rPr>
        <w:t xml:space="preserve">Table </w:t>
      </w:r>
      <w:r>
        <w:rPr>
          <w:rFonts w:ascii="Arial" w:hAnsi="Arial"/>
          <w:b/>
          <w:sz w:val="22"/>
          <w:szCs w:val="22"/>
        </w:rPr>
        <w:t>S4</w:t>
      </w:r>
      <w:r w:rsidRPr="00C47916">
        <w:rPr>
          <w:rFonts w:ascii="Arial" w:hAnsi="Arial"/>
          <w:sz w:val="22"/>
          <w:szCs w:val="22"/>
        </w:rPr>
        <w:t xml:space="preserve"> </w:t>
      </w:r>
      <w:r w:rsidRPr="00C47916">
        <w:rPr>
          <w:rFonts w:ascii="Arial" w:hAnsi="Arial"/>
          <w:b/>
          <w:sz w:val="22"/>
          <w:szCs w:val="22"/>
        </w:rPr>
        <w:t>-</w:t>
      </w:r>
      <w:r w:rsidRPr="00C47916">
        <w:rPr>
          <w:rFonts w:ascii="Arial" w:hAnsi="Arial"/>
          <w:sz w:val="22"/>
          <w:szCs w:val="22"/>
        </w:rPr>
        <w:t xml:space="preserve"> </w:t>
      </w:r>
      <w:r w:rsidRPr="00C47916">
        <w:rPr>
          <w:rFonts w:ascii="Arial" w:eastAsia="Times New Roman" w:hAnsi="Arial" w:cs="Arial"/>
          <w:color w:val="333333"/>
          <w:sz w:val="22"/>
          <w:szCs w:val="22"/>
        </w:rPr>
        <w:t xml:space="preserve">The list of the </w:t>
      </w:r>
      <w:r w:rsidR="008C376D">
        <w:rPr>
          <w:rFonts w:ascii="Arial" w:eastAsia="Times New Roman" w:hAnsi="Arial" w:cs="Arial"/>
          <w:color w:val="333333"/>
          <w:sz w:val="22"/>
          <w:szCs w:val="22"/>
        </w:rPr>
        <w:t>putative ejaculatory duct specific</w:t>
      </w:r>
      <w:r>
        <w:rPr>
          <w:rFonts w:ascii="Arial" w:eastAsia="Times New Roman" w:hAnsi="Arial" w:cs="Arial"/>
          <w:color w:val="333333"/>
          <w:sz w:val="22"/>
          <w:szCs w:val="22"/>
        </w:rPr>
        <w:t xml:space="preserve"> proteins identified in this study, their functional categories and whether they have been linked to the </w:t>
      </w:r>
      <w:r w:rsidRPr="008A4AAE">
        <w:rPr>
          <w:rFonts w:ascii="Arial" w:eastAsia="Times New Roman" w:hAnsi="Arial" w:cs="Arial"/>
          <w:i/>
          <w:color w:val="333333"/>
          <w:sz w:val="22"/>
          <w:szCs w:val="22"/>
        </w:rPr>
        <w:t>D. melanogaster</w:t>
      </w:r>
      <w:r>
        <w:rPr>
          <w:rFonts w:ascii="Arial" w:eastAsia="Times New Roman" w:hAnsi="Arial" w:cs="Arial"/>
          <w:color w:val="333333"/>
          <w:sz w:val="22"/>
          <w:szCs w:val="22"/>
        </w:rPr>
        <w:t xml:space="preserve"> ejaculatory duct in previous studies.</w:t>
      </w:r>
    </w:p>
    <w:p w14:paraId="40125C3E" w14:textId="77777777" w:rsidR="0098421A" w:rsidRDefault="0098421A" w:rsidP="0098421A">
      <w:pPr>
        <w:spacing w:line="360" w:lineRule="auto"/>
      </w:pPr>
    </w:p>
    <w:tbl>
      <w:tblPr>
        <w:tblW w:w="893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836"/>
        <w:gridCol w:w="2693"/>
        <w:gridCol w:w="3402"/>
      </w:tblGrid>
      <w:tr w:rsidR="0098421A" w:rsidRPr="0015128E" w14:paraId="7EACC3FD" w14:textId="77777777" w:rsidTr="008C376D">
        <w:trPr>
          <w:trHeight w:val="300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9960F" w14:textId="77777777" w:rsidR="0098421A" w:rsidRDefault="0098421A" w:rsidP="008C376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12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utative ejaculatory </w:t>
            </w:r>
          </w:p>
          <w:p w14:paraId="3CAE87A1" w14:textId="4CD631EB" w:rsidR="0098421A" w:rsidRPr="0015128E" w:rsidRDefault="00DA4645" w:rsidP="00DA464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</w:t>
            </w:r>
            <w:r w:rsidR="0098421A" w:rsidRPr="001512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c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specific</w:t>
            </w:r>
            <w:r w:rsidR="0098421A" w:rsidRPr="001512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5FE96" w14:textId="77777777" w:rsidR="0098421A" w:rsidRPr="0015128E" w:rsidRDefault="0098421A" w:rsidP="008C376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12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unctional Category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484D4" w14:textId="77777777" w:rsidR="0098421A" w:rsidRDefault="0098421A" w:rsidP="008C376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12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reviously linked </w:t>
            </w:r>
          </w:p>
          <w:p w14:paraId="647885AA" w14:textId="77777777" w:rsidR="0098421A" w:rsidRPr="0015128E" w:rsidRDefault="0098421A" w:rsidP="008C376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12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 ej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</w:t>
            </w:r>
            <w:r w:rsidRPr="001512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ulatory duct </w:t>
            </w:r>
          </w:p>
        </w:tc>
      </w:tr>
      <w:tr w:rsidR="0098421A" w:rsidRPr="0015128E" w14:paraId="00A7281D" w14:textId="77777777" w:rsidTr="008C376D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E7BD11" w14:textId="77777777" w:rsidR="0098421A" w:rsidRPr="0015128E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1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72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4D0E45" w14:textId="77777777" w:rsidR="0098421A" w:rsidRPr="0015128E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1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a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291F6A" w14:textId="77777777" w:rsidR="0098421A" w:rsidRPr="0015128E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1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98421A" w:rsidRPr="0015128E" w14:paraId="63D6CA7A" w14:textId="77777777" w:rsidTr="008C376D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84BA" w14:textId="77777777" w:rsidR="0098421A" w:rsidRPr="0015128E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1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806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A325" w14:textId="77777777" w:rsidR="0098421A" w:rsidRPr="0015128E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1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 func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A409" w14:textId="77777777" w:rsidR="0098421A" w:rsidRPr="0015128E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1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98421A" w:rsidRPr="0015128E" w14:paraId="488EFC29" w14:textId="77777777" w:rsidTr="008C376D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22A906" w14:textId="77777777" w:rsidR="0098421A" w:rsidRPr="0015128E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1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317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BB2AF0" w14:textId="77777777" w:rsidR="0098421A" w:rsidRPr="0015128E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1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 func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6B1846" w14:textId="77777777" w:rsidR="0098421A" w:rsidRPr="0015128E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1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98421A" w:rsidRPr="0015128E" w14:paraId="552E01EF" w14:textId="77777777" w:rsidTr="008C376D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9CB8" w14:textId="77777777" w:rsidR="0098421A" w:rsidRPr="0015128E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1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3403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00EE" w14:textId="77777777" w:rsidR="0098421A" w:rsidRPr="0015128E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1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 func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8C3F" w14:textId="77777777" w:rsidR="0098421A" w:rsidRPr="0015128E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  <w:r w:rsidRPr="00151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Takemori &amp; Yamamoto 2009)</w:t>
            </w:r>
          </w:p>
        </w:tc>
      </w:tr>
      <w:tr w:rsidR="0098421A" w:rsidRPr="0015128E" w14:paraId="2A59B060" w14:textId="77777777" w:rsidTr="008C376D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0D1EBD" w14:textId="77777777" w:rsidR="0098421A" w:rsidRPr="0015128E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1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516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612E99" w14:textId="77777777" w:rsidR="0098421A" w:rsidRPr="0015128E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1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pid metabolis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4579AC" w14:textId="77777777" w:rsidR="0098421A" w:rsidRPr="0015128E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  <w:r w:rsidRPr="00151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Takemori &amp; Yamamoto 2009)</w:t>
            </w:r>
          </w:p>
        </w:tc>
      </w:tr>
      <w:tr w:rsidR="0098421A" w:rsidRPr="0015128E" w14:paraId="333B50AB" w14:textId="77777777" w:rsidTr="008C376D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1423" w14:textId="77777777" w:rsidR="0098421A" w:rsidRPr="0015128E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1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54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6492" w14:textId="77777777" w:rsidR="0098421A" w:rsidRPr="0015128E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1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 func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176C" w14:textId="77777777" w:rsidR="0098421A" w:rsidRPr="0015128E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1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98421A" w:rsidRPr="0015128E" w14:paraId="783AC2A3" w14:textId="77777777" w:rsidTr="008C376D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928013" w14:textId="77777777" w:rsidR="0098421A" w:rsidRPr="0015128E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1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p99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48051C" w14:textId="77777777" w:rsidR="0098421A" w:rsidRPr="0015128E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-</w:t>
            </w:r>
            <w:r w:rsidRPr="00151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ing behaviou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F8E374" w14:textId="77777777" w:rsidR="0098421A" w:rsidRPr="0015128E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  <w:r w:rsidRPr="00151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da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 2002)</w:t>
            </w:r>
          </w:p>
        </w:tc>
      </w:tr>
      <w:tr w:rsidR="0098421A" w:rsidRPr="0015128E" w14:paraId="22B9B421" w14:textId="77777777" w:rsidTr="008C376D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DDD5" w14:textId="77777777" w:rsidR="0098421A" w:rsidRPr="0015128E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1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75C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D62D" w14:textId="77777777" w:rsidR="0098421A" w:rsidRPr="0015128E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1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 func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2CC2" w14:textId="77777777" w:rsidR="0098421A" w:rsidRPr="0015128E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 (Findlay et al. 2008)</w:t>
            </w:r>
          </w:p>
        </w:tc>
      </w:tr>
      <w:tr w:rsidR="0098421A" w:rsidRPr="0015128E" w14:paraId="089B0B43" w14:textId="77777777" w:rsidTr="008C376D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40272C" w14:textId="77777777" w:rsidR="0098421A" w:rsidRPr="0015128E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1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p51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2BA8A0" w14:textId="77777777" w:rsidR="0098421A" w:rsidRPr="0015128E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1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dorant bindin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F0D7FE" w14:textId="77777777" w:rsidR="0098421A" w:rsidRPr="0015128E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  <w:r w:rsidRPr="00151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Takemori &amp; Yamamoto 2009)</w:t>
            </w:r>
          </w:p>
        </w:tc>
      </w:tr>
      <w:tr w:rsidR="0098421A" w:rsidRPr="0015128E" w14:paraId="0F9722A2" w14:textId="77777777" w:rsidTr="008C376D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B09A" w14:textId="77777777" w:rsidR="0098421A" w:rsidRPr="0015128E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1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n77B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E4AE" w14:textId="77777777" w:rsidR="0098421A" w:rsidRPr="0015128E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1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ase inhibito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ADCB" w14:textId="77777777" w:rsidR="0098421A" w:rsidRPr="0015128E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  <w:r w:rsidRPr="00151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Takemori &amp; Yamamoto 2009)</w:t>
            </w:r>
          </w:p>
        </w:tc>
      </w:tr>
      <w:tr w:rsidR="0098421A" w:rsidRPr="0015128E" w14:paraId="3BB00F16" w14:textId="77777777" w:rsidTr="008C376D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4186B2E" w14:textId="77777777" w:rsidR="0098421A" w:rsidRPr="0015128E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1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n77Bc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7D4A4BF" w14:textId="77777777" w:rsidR="0098421A" w:rsidRPr="0015128E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1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ase inhibito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3C0EF7B" w14:textId="77777777" w:rsidR="0098421A" w:rsidRPr="0015128E" w:rsidRDefault="0098421A" w:rsidP="008C37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  <w:r w:rsidRPr="001512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Takemori &amp; Yamamoto 2009)</w:t>
            </w:r>
          </w:p>
        </w:tc>
      </w:tr>
    </w:tbl>
    <w:p w14:paraId="6C3F8AD1" w14:textId="77777777" w:rsidR="0098421A" w:rsidRDefault="0098421A" w:rsidP="0098421A">
      <w:pPr>
        <w:spacing w:line="360" w:lineRule="auto"/>
      </w:pPr>
    </w:p>
    <w:p w14:paraId="5CBD6D3C" w14:textId="77777777" w:rsidR="0098421A" w:rsidRDefault="0098421A" w:rsidP="0098421A"/>
    <w:p w14:paraId="6A1473A1" w14:textId="77777777" w:rsidR="0098421A" w:rsidRDefault="0098421A" w:rsidP="0098421A"/>
    <w:p w14:paraId="2DA4E9B7" w14:textId="77777777" w:rsidR="0098421A" w:rsidRDefault="0098421A" w:rsidP="0098421A"/>
    <w:p w14:paraId="2AA6DF7C" w14:textId="77777777" w:rsidR="0098421A" w:rsidRDefault="0098421A" w:rsidP="0098421A"/>
    <w:p w14:paraId="5ED84EE5" w14:textId="77777777" w:rsidR="0098421A" w:rsidRDefault="0098421A" w:rsidP="0098421A"/>
    <w:p w14:paraId="2B577F89" w14:textId="77777777" w:rsidR="0098421A" w:rsidRDefault="0098421A" w:rsidP="0098421A"/>
    <w:p w14:paraId="56C4642A" w14:textId="77777777" w:rsidR="0098421A" w:rsidRDefault="0098421A" w:rsidP="0098421A"/>
    <w:p w14:paraId="47437E57" w14:textId="77777777" w:rsidR="0098421A" w:rsidRDefault="0098421A" w:rsidP="0098421A"/>
    <w:p w14:paraId="0352BCB5" w14:textId="77777777" w:rsidR="0098421A" w:rsidRDefault="0098421A" w:rsidP="0098421A"/>
    <w:p w14:paraId="181E0ADA" w14:textId="77777777" w:rsidR="0098421A" w:rsidRDefault="0098421A" w:rsidP="0098421A"/>
    <w:p w14:paraId="53930F49" w14:textId="77777777" w:rsidR="0098421A" w:rsidRDefault="0098421A" w:rsidP="0098421A"/>
    <w:p w14:paraId="4BBE35F1" w14:textId="77777777" w:rsidR="0098421A" w:rsidRDefault="0098421A" w:rsidP="0098421A"/>
    <w:p w14:paraId="5B2830E5" w14:textId="77777777" w:rsidR="0098421A" w:rsidRDefault="0098421A" w:rsidP="0098421A"/>
    <w:p w14:paraId="2FE8B2EF" w14:textId="77777777" w:rsidR="0098421A" w:rsidRDefault="0098421A" w:rsidP="0098421A"/>
    <w:p w14:paraId="0D254A54" w14:textId="77777777" w:rsidR="0098421A" w:rsidRDefault="0098421A" w:rsidP="0098421A"/>
    <w:p w14:paraId="6AA12146" w14:textId="77777777" w:rsidR="0098421A" w:rsidRDefault="0098421A" w:rsidP="0098421A"/>
    <w:p w14:paraId="42867370" w14:textId="77777777" w:rsidR="0098421A" w:rsidRDefault="0098421A" w:rsidP="0098421A"/>
    <w:p w14:paraId="3B0776F0" w14:textId="77777777" w:rsidR="0098421A" w:rsidRDefault="0098421A" w:rsidP="0098421A"/>
    <w:p w14:paraId="286ABA91" w14:textId="77777777" w:rsidR="0098421A" w:rsidRDefault="0098421A" w:rsidP="0098421A"/>
    <w:p w14:paraId="21841D4D" w14:textId="77777777" w:rsidR="0098421A" w:rsidRDefault="0098421A" w:rsidP="0098421A"/>
    <w:p w14:paraId="6464D788" w14:textId="77777777" w:rsidR="0098421A" w:rsidRDefault="0098421A" w:rsidP="0098421A"/>
    <w:p w14:paraId="0BAD5DF7" w14:textId="77777777" w:rsidR="0098421A" w:rsidRDefault="0098421A" w:rsidP="0098421A"/>
    <w:p w14:paraId="14FA933E" w14:textId="77777777" w:rsidR="0098421A" w:rsidRDefault="0098421A" w:rsidP="0098421A"/>
    <w:p w14:paraId="6BEF6213" w14:textId="77777777" w:rsidR="0098421A" w:rsidRDefault="0098421A" w:rsidP="0098421A"/>
    <w:p w14:paraId="599267B7" w14:textId="77777777" w:rsidR="0098421A" w:rsidRDefault="0098421A" w:rsidP="0098421A"/>
    <w:p w14:paraId="60A1B836" w14:textId="77777777" w:rsidR="0098421A" w:rsidRDefault="0098421A" w:rsidP="0098421A"/>
    <w:p w14:paraId="3724DC90" w14:textId="77777777" w:rsidR="0098421A" w:rsidRDefault="0098421A" w:rsidP="0098421A"/>
    <w:p w14:paraId="1C2E5E33" w14:textId="77777777" w:rsidR="0098421A" w:rsidRDefault="0098421A" w:rsidP="0098421A"/>
    <w:p w14:paraId="39E094DB" w14:textId="77777777" w:rsidR="0098421A" w:rsidRDefault="0098421A" w:rsidP="0098421A"/>
    <w:p w14:paraId="77BB7696" w14:textId="77777777" w:rsidR="0098421A" w:rsidRDefault="0098421A" w:rsidP="0098421A"/>
    <w:p w14:paraId="6DC1614F" w14:textId="77777777" w:rsidR="0098421A" w:rsidRDefault="0098421A" w:rsidP="0098421A"/>
    <w:p w14:paraId="2EBF079D" w14:textId="77777777" w:rsidR="0098421A" w:rsidRDefault="0098421A" w:rsidP="0098421A"/>
    <w:p w14:paraId="7193EBDF" w14:textId="77777777" w:rsidR="0098421A" w:rsidRDefault="0098421A" w:rsidP="0098421A">
      <w:pPr>
        <w:widowControl w:val="0"/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color w:val="333333"/>
          <w:sz w:val="22"/>
          <w:szCs w:val="22"/>
        </w:rPr>
      </w:pPr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4ADC89E0" wp14:editId="09A2316B">
            <wp:simplePos x="0" y="0"/>
            <wp:positionH relativeFrom="column">
              <wp:posOffset>-571500</wp:posOffset>
            </wp:positionH>
            <wp:positionV relativeFrom="paragraph">
              <wp:posOffset>685800</wp:posOffset>
            </wp:positionV>
            <wp:extent cx="7173595" cy="5715000"/>
            <wp:effectExtent l="0" t="0" r="0" b="0"/>
            <wp:wrapTight wrapText="bothSides">
              <wp:wrapPolygon edited="0">
                <wp:start x="0" y="0"/>
                <wp:lineTo x="0" y="21504"/>
                <wp:lineTo x="21491" y="21504"/>
                <wp:lineTo x="21491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A.pd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60" r="9543" b="5619"/>
                    <a:stretch/>
                  </pic:blipFill>
                  <pic:spPr bwMode="auto">
                    <a:xfrm>
                      <a:off x="0" y="0"/>
                      <a:ext cx="7173595" cy="5715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26E48">
        <w:rPr>
          <w:rFonts w:ascii="Arial" w:eastAsia="Times New Roman" w:hAnsi="Arial" w:cs="Arial"/>
          <w:b/>
          <w:color w:val="333333"/>
          <w:sz w:val="22"/>
          <w:szCs w:val="22"/>
        </w:rPr>
        <w:t>Fig</w:t>
      </w:r>
      <w:r>
        <w:rPr>
          <w:rFonts w:ascii="Arial" w:eastAsia="Times New Roman" w:hAnsi="Arial" w:cs="Arial"/>
          <w:b/>
          <w:color w:val="333333"/>
          <w:sz w:val="22"/>
          <w:szCs w:val="22"/>
        </w:rPr>
        <w:t>.</w:t>
      </w:r>
      <w:r w:rsidRPr="00926E48">
        <w:rPr>
          <w:rFonts w:ascii="Arial" w:eastAsia="Times New Roman" w:hAnsi="Arial" w:cs="Arial"/>
          <w:b/>
          <w:color w:val="333333"/>
          <w:sz w:val="22"/>
          <w:szCs w:val="22"/>
        </w:rPr>
        <w:t xml:space="preserve"> </w:t>
      </w:r>
      <w:r>
        <w:rPr>
          <w:rFonts w:ascii="Arial" w:eastAsia="Times New Roman" w:hAnsi="Arial" w:cs="Arial"/>
          <w:b/>
          <w:color w:val="333333"/>
          <w:sz w:val="22"/>
          <w:szCs w:val="22"/>
        </w:rPr>
        <w:t>S1</w:t>
      </w:r>
      <w:r w:rsidRPr="00926E48">
        <w:rPr>
          <w:rFonts w:ascii="Arial" w:eastAsia="Times New Roman" w:hAnsi="Arial" w:cs="Arial"/>
          <w:b/>
          <w:color w:val="333333"/>
          <w:sz w:val="22"/>
          <w:szCs w:val="22"/>
        </w:rPr>
        <w:t xml:space="preserve"> </w:t>
      </w:r>
      <w:r>
        <w:rPr>
          <w:rFonts w:ascii="Arial" w:eastAsia="Times New Roman" w:hAnsi="Arial" w:cs="Arial"/>
          <w:b/>
          <w:color w:val="333333"/>
          <w:sz w:val="22"/>
          <w:szCs w:val="22"/>
        </w:rPr>
        <w:t>–</w:t>
      </w:r>
      <w:r>
        <w:rPr>
          <w:rFonts w:ascii="Arial" w:eastAsia="Times New Roman" w:hAnsi="Arial" w:cs="Arial"/>
          <w:color w:val="333333"/>
          <w:sz w:val="22"/>
          <w:szCs w:val="22"/>
        </w:rPr>
        <w:t xml:space="preserve"> </w:t>
      </w:r>
      <w:r w:rsidRPr="00FD1147">
        <w:rPr>
          <w:rFonts w:ascii="Arial" w:eastAsia="Times New Roman" w:hAnsi="Arial" w:cs="Arial"/>
          <w:color w:val="333333"/>
          <w:sz w:val="22"/>
          <w:szCs w:val="22"/>
        </w:rPr>
        <w:t xml:space="preserve">Experimental </w:t>
      </w:r>
      <w:r>
        <w:rPr>
          <w:rFonts w:ascii="Arial" w:eastAsia="Times New Roman" w:hAnsi="Arial" w:cs="Arial"/>
          <w:color w:val="333333"/>
          <w:sz w:val="22"/>
          <w:szCs w:val="22"/>
        </w:rPr>
        <w:t>protocol</w:t>
      </w:r>
      <w:r w:rsidRPr="00FD1147">
        <w:rPr>
          <w:rFonts w:ascii="Arial" w:eastAsia="Times New Roman" w:hAnsi="Arial" w:cs="Arial"/>
          <w:color w:val="333333"/>
          <w:sz w:val="22"/>
          <w:szCs w:val="22"/>
        </w:rPr>
        <w:t xml:space="preserve"> for </w:t>
      </w:r>
      <w:r w:rsidRPr="00D74B09">
        <w:rPr>
          <w:rFonts w:ascii="Arial" w:eastAsia="Times New Roman" w:hAnsi="Arial" w:cs="Arial"/>
          <w:b/>
          <w:color w:val="333333"/>
          <w:sz w:val="22"/>
          <w:szCs w:val="22"/>
        </w:rPr>
        <w:t>(a)</w:t>
      </w:r>
      <w:r>
        <w:rPr>
          <w:rFonts w:ascii="Arial" w:eastAsia="Times New Roman" w:hAnsi="Arial" w:cs="Arial"/>
          <w:color w:val="333333"/>
          <w:sz w:val="22"/>
          <w:szCs w:val="22"/>
        </w:rPr>
        <w:t xml:space="preserve"> male experiment 1, where male age and mating history was varied; </w:t>
      </w:r>
      <w:r w:rsidRPr="00D74B09">
        <w:rPr>
          <w:rFonts w:ascii="Arial" w:eastAsia="Times New Roman" w:hAnsi="Arial" w:cs="Arial"/>
          <w:b/>
          <w:color w:val="333333"/>
          <w:sz w:val="22"/>
          <w:szCs w:val="22"/>
        </w:rPr>
        <w:t>(b)</w:t>
      </w:r>
      <w:r>
        <w:rPr>
          <w:rFonts w:ascii="Arial" w:eastAsia="Times New Roman" w:hAnsi="Arial" w:cs="Arial"/>
          <w:color w:val="333333"/>
          <w:sz w:val="22"/>
          <w:szCs w:val="22"/>
        </w:rPr>
        <w:t xml:space="preserve"> male experiment 2, where the males’ social environment was varied.</w:t>
      </w:r>
    </w:p>
    <w:p w14:paraId="52CCC20C" w14:textId="77777777" w:rsidR="0098421A" w:rsidRDefault="0098421A" w:rsidP="0098421A">
      <w:pPr>
        <w:widowControl w:val="0"/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color w:val="333333"/>
          <w:sz w:val="22"/>
          <w:szCs w:val="22"/>
        </w:rPr>
      </w:pPr>
    </w:p>
    <w:p w14:paraId="143D1FE7" w14:textId="77777777" w:rsidR="0098421A" w:rsidRDefault="0098421A" w:rsidP="0098421A">
      <w:pPr>
        <w:spacing w:line="360" w:lineRule="auto"/>
        <w:rPr>
          <w:rFonts w:ascii="Arial" w:eastAsia="Times New Roman" w:hAnsi="Arial" w:cs="Arial"/>
          <w:color w:val="333333"/>
          <w:sz w:val="22"/>
          <w:szCs w:val="22"/>
        </w:rPr>
      </w:pPr>
      <w:r>
        <w:rPr>
          <w:rFonts w:ascii="Arial" w:eastAsia="Times New Roman" w:hAnsi="Arial" w:cs="Arial"/>
          <w:color w:val="333333"/>
          <w:sz w:val="22"/>
          <w:szCs w:val="22"/>
        </w:rPr>
        <w:br w:type="page"/>
      </w:r>
    </w:p>
    <w:p w14:paraId="07FD96B8" w14:textId="04AF219D" w:rsidR="0098421A" w:rsidRPr="00F6714C" w:rsidRDefault="0098421A" w:rsidP="0098421A">
      <w:pPr>
        <w:widowControl w:val="0"/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b/>
          <w:noProof/>
          <w:color w:val="333333"/>
          <w:sz w:val="22"/>
          <w:szCs w:val="22"/>
          <w:lang w:val="en-US"/>
        </w:rPr>
      </w:pPr>
      <w:r w:rsidRPr="00430DEF">
        <w:rPr>
          <w:rFonts w:ascii="Arial" w:eastAsia="Times New Roman" w:hAnsi="Arial" w:cs="Arial"/>
          <w:b/>
          <w:color w:val="333333"/>
          <w:sz w:val="22"/>
          <w:szCs w:val="22"/>
        </w:rPr>
        <w:t>Fig</w:t>
      </w:r>
      <w:r>
        <w:rPr>
          <w:rFonts w:ascii="Arial" w:eastAsia="Times New Roman" w:hAnsi="Arial" w:cs="Arial"/>
          <w:b/>
          <w:color w:val="333333"/>
          <w:sz w:val="22"/>
          <w:szCs w:val="22"/>
        </w:rPr>
        <w:t>.</w:t>
      </w:r>
      <w:r w:rsidRPr="00430DEF">
        <w:rPr>
          <w:rFonts w:ascii="Arial" w:eastAsia="Times New Roman" w:hAnsi="Arial" w:cs="Arial"/>
          <w:b/>
          <w:color w:val="333333"/>
          <w:sz w:val="22"/>
          <w:szCs w:val="22"/>
        </w:rPr>
        <w:t xml:space="preserve"> S2 </w:t>
      </w:r>
      <w:r>
        <w:rPr>
          <w:rFonts w:ascii="Arial" w:eastAsia="Times New Roman" w:hAnsi="Arial" w:cs="Arial"/>
          <w:b/>
          <w:color w:val="333333"/>
          <w:sz w:val="22"/>
          <w:szCs w:val="22"/>
        </w:rPr>
        <w:t>–</w:t>
      </w:r>
      <w:r>
        <w:rPr>
          <w:rFonts w:ascii="Arial" w:eastAsia="Times New Roman" w:hAnsi="Arial" w:cs="Arial"/>
          <w:color w:val="333333"/>
          <w:sz w:val="22"/>
          <w:szCs w:val="22"/>
        </w:rPr>
        <w:t xml:space="preserve"> </w:t>
      </w:r>
      <w:r w:rsidRPr="00F6714C">
        <w:rPr>
          <w:rFonts w:ascii="Arial" w:eastAsia="Times New Roman" w:hAnsi="Arial" w:cs="Arial"/>
          <w:b/>
          <w:color w:val="333333"/>
          <w:sz w:val="22"/>
          <w:szCs w:val="22"/>
        </w:rPr>
        <w:t xml:space="preserve">Boxplot of the abundances of </w:t>
      </w:r>
      <w:r>
        <w:rPr>
          <w:rFonts w:ascii="Arial" w:eastAsia="Times New Roman" w:hAnsi="Arial" w:cs="Arial"/>
          <w:b/>
          <w:color w:val="333333"/>
          <w:sz w:val="22"/>
          <w:szCs w:val="22"/>
        </w:rPr>
        <w:t>candidate</w:t>
      </w:r>
      <w:r w:rsidR="008C376D">
        <w:rPr>
          <w:rFonts w:ascii="Arial" w:eastAsia="Times New Roman" w:hAnsi="Arial" w:cs="Arial"/>
          <w:b/>
          <w:color w:val="333333"/>
          <w:sz w:val="22"/>
          <w:szCs w:val="22"/>
        </w:rPr>
        <w:t xml:space="preserve"> </w:t>
      </w:r>
      <w:bookmarkStart w:id="0" w:name="_GoBack"/>
      <w:r w:rsidR="008C376D">
        <w:rPr>
          <w:rFonts w:ascii="Arial" w:eastAsia="Times New Roman" w:hAnsi="Arial" w:cs="Arial"/>
          <w:b/>
          <w:color w:val="333333"/>
          <w:sz w:val="22"/>
          <w:szCs w:val="22"/>
        </w:rPr>
        <w:t>ejaculatory</w:t>
      </w:r>
      <w:bookmarkEnd w:id="0"/>
      <w:r w:rsidR="008C376D">
        <w:rPr>
          <w:rFonts w:ascii="Arial" w:eastAsia="Times New Roman" w:hAnsi="Arial" w:cs="Arial"/>
          <w:b/>
          <w:color w:val="333333"/>
          <w:sz w:val="22"/>
          <w:szCs w:val="22"/>
        </w:rPr>
        <w:t xml:space="preserve"> </w:t>
      </w:r>
      <w:r w:rsidRPr="00F6714C">
        <w:rPr>
          <w:rFonts w:ascii="Arial" w:eastAsia="Times New Roman" w:hAnsi="Arial" w:cs="Arial"/>
          <w:b/>
          <w:color w:val="333333"/>
          <w:sz w:val="22"/>
          <w:szCs w:val="22"/>
        </w:rPr>
        <w:t>duct</w:t>
      </w:r>
      <w:r w:rsidR="008C376D">
        <w:rPr>
          <w:rFonts w:ascii="Arial" w:eastAsia="Times New Roman" w:hAnsi="Arial" w:cs="Arial"/>
          <w:b/>
          <w:color w:val="333333"/>
          <w:sz w:val="22"/>
          <w:szCs w:val="22"/>
        </w:rPr>
        <w:t xml:space="preserve"> specific</w:t>
      </w:r>
      <w:r w:rsidRPr="00F6714C">
        <w:rPr>
          <w:rFonts w:ascii="Arial" w:eastAsia="Times New Roman" w:hAnsi="Arial" w:cs="Arial"/>
          <w:b/>
          <w:color w:val="333333"/>
          <w:sz w:val="22"/>
          <w:szCs w:val="22"/>
        </w:rPr>
        <w:t xml:space="preserve"> proteins</w:t>
      </w:r>
      <w:r w:rsidRPr="00F6714C">
        <w:rPr>
          <w:rFonts w:ascii="Arial" w:eastAsia="Times New Roman" w:hAnsi="Arial" w:cs="Arial"/>
          <w:b/>
          <w:noProof/>
          <w:color w:val="333333"/>
          <w:sz w:val="22"/>
          <w:szCs w:val="22"/>
          <w:lang w:val="en-US"/>
        </w:rPr>
        <w:t xml:space="preserve"> in accessory gland only samples (AG), ejaculatory duct only samples (DU) and samples containing </w:t>
      </w:r>
      <w:r w:rsidRPr="00F6714C">
        <w:rPr>
          <w:rFonts w:ascii="Arial" w:eastAsia="Times New Roman" w:hAnsi="Arial" w:cs="Arial"/>
          <w:b/>
          <w:color w:val="333333"/>
          <w:sz w:val="22"/>
          <w:szCs w:val="22"/>
        </w:rPr>
        <w:t>both the ejaculatory duct and accessory gland (BO).</w:t>
      </w:r>
      <w:r>
        <w:rPr>
          <w:rFonts w:ascii="Arial" w:eastAsia="Times New Roman" w:hAnsi="Arial" w:cs="Arial"/>
          <w:b/>
          <w:color w:val="333333"/>
          <w:sz w:val="22"/>
          <w:szCs w:val="22"/>
        </w:rPr>
        <w:t xml:space="preserve"> </w:t>
      </w:r>
      <w:r>
        <w:rPr>
          <w:rFonts w:ascii="Arial" w:eastAsia="Times New Roman" w:hAnsi="Arial" w:cs="Arial"/>
          <w:color w:val="333333"/>
          <w:sz w:val="22"/>
          <w:szCs w:val="22"/>
        </w:rPr>
        <w:t>The</w:t>
      </w:r>
      <w:r w:rsidRPr="00F6714C">
        <w:rPr>
          <w:rFonts w:ascii="Arial" w:eastAsia="Times New Roman" w:hAnsi="Arial" w:cs="Arial"/>
          <w:color w:val="333333"/>
          <w:sz w:val="22"/>
          <w:szCs w:val="22"/>
        </w:rPr>
        <w:t xml:space="preserve"> </w:t>
      </w:r>
      <w:r>
        <w:rPr>
          <w:rFonts w:ascii="Arial" w:eastAsia="Times New Roman" w:hAnsi="Arial" w:cs="Arial"/>
          <w:noProof/>
          <w:color w:val="333333"/>
          <w:sz w:val="22"/>
          <w:szCs w:val="22"/>
          <w:lang w:val="en-US"/>
        </w:rPr>
        <w:t xml:space="preserve">3 previouly known Sfps were significantly more abundant </w:t>
      </w:r>
      <w:r>
        <w:rPr>
          <w:rFonts w:ascii="Arial" w:eastAsia="Times New Roman" w:hAnsi="Arial" w:cs="Arial"/>
          <w:color w:val="333333"/>
          <w:sz w:val="22"/>
          <w:szCs w:val="22"/>
        </w:rPr>
        <w:t xml:space="preserve">(p ≤ 0.05) </w:t>
      </w:r>
      <w:r>
        <w:rPr>
          <w:rFonts w:ascii="Arial" w:eastAsia="Times New Roman" w:hAnsi="Arial" w:cs="Arial"/>
          <w:noProof/>
          <w:color w:val="333333"/>
          <w:sz w:val="22"/>
          <w:szCs w:val="22"/>
          <w:lang w:val="en-US"/>
        </w:rPr>
        <w:t>in DU compared to AG. However they were similarly abundant in BO and AG samples.</w:t>
      </w:r>
    </w:p>
    <w:p w14:paraId="268BD45B" w14:textId="77777777" w:rsidR="0098421A" w:rsidRDefault="0098421A" w:rsidP="0098421A">
      <w:pPr>
        <w:widowControl w:val="0"/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color w:val="333333"/>
          <w:sz w:val="22"/>
          <w:szCs w:val="22"/>
        </w:rPr>
      </w:pPr>
    </w:p>
    <w:p w14:paraId="5D5E73C9" w14:textId="77777777" w:rsidR="0098421A" w:rsidRDefault="0098421A" w:rsidP="0098421A">
      <w:pPr>
        <w:spacing w:line="360" w:lineRule="auto"/>
      </w:pPr>
      <w:r>
        <w:rPr>
          <w:noProof/>
          <w:lang w:val="en-US"/>
        </w:rPr>
        <w:drawing>
          <wp:inline distT="0" distB="0" distL="0" distR="0" wp14:anchorId="2E4E7D96" wp14:editId="1434A150">
            <wp:extent cx="6116955" cy="2790825"/>
            <wp:effectExtent l="0" t="0" r="4445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 - Draft 7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955" cy="279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8CBFDD" w14:textId="77777777" w:rsidR="0098421A" w:rsidRPr="00E357C1" w:rsidRDefault="0098421A" w:rsidP="0098421A">
      <w:pPr>
        <w:spacing w:line="360" w:lineRule="auto"/>
      </w:pPr>
    </w:p>
    <w:p w14:paraId="31A92C98" w14:textId="77777777" w:rsidR="0098421A" w:rsidRDefault="0098421A" w:rsidP="0098421A">
      <w:pPr>
        <w:spacing w:line="360" w:lineRule="auto"/>
      </w:pPr>
      <w:r>
        <w:br w:type="page"/>
      </w:r>
    </w:p>
    <w:p w14:paraId="42209C9C" w14:textId="77777777" w:rsidR="0098421A" w:rsidRDefault="0098421A" w:rsidP="0098421A">
      <w:pPr>
        <w:sectPr w:rsidR="0098421A" w:rsidSect="0098421A">
          <w:pgSz w:w="11901" w:h="16840"/>
          <w:pgMar w:top="1134" w:right="1134" w:bottom="1134" w:left="1134" w:header="709" w:footer="709" w:gutter="0"/>
          <w:cols w:space="708"/>
          <w:docGrid w:linePitch="360"/>
        </w:sectPr>
      </w:pPr>
    </w:p>
    <w:p w14:paraId="7824DAE5" w14:textId="223A4D20" w:rsidR="0098421A" w:rsidRPr="00AA3564" w:rsidRDefault="0098421A" w:rsidP="0098421A">
      <w:pPr>
        <w:tabs>
          <w:tab w:val="left" w:pos="5960"/>
        </w:tabs>
        <w:spacing w:line="360" w:lineRule="auto"/>
      </w:pPr>
      <w:r>
        <w:rPr>
          <w:rFonts w:ascii="Arial" w:hAnsi="Arial"/>
          <w:b/>
          <w:sz w:val="22"/>
          <w:szCs w:val="22"/>
        </w:rPr>
        <w:t xml:space="preserve">Data S1 – </w:t>
      </w:r>
      <w:r w:rsidRPr="00E90EE9">
        <w:rPr>
          <w:rFonts w:ascii="Arial" w:hAnsi="Arial"/>
          <w:sz w:val="22"/>
          <w:szCs w:val="22"/>
        </w:rPr>
        <w:t xml:space="preserve">The </w:t>
      </w:r>
      <w:r>
        <w:rPr>
          <w:rFonts w:ascii="Arial" w:hAnsi="Arial"/>
          <w:sz w:val="22"/>
          <w:szCs w:val="22"/>
        </w:rPr>
        <w:t xml:space="preserve">list of proteins identified in this study for Male Dataset 1, Male Dataset 2, Female </w:t>
      </w:r>
      <w:r w:rsidR="008C376D">
        <w:rPr>
          <w:rFonts w:ascii="Arial" w:hAnsi="Arial"/>
          <w:sz w:val="22"/>
          <w:szCs w:val="22"/>
        </w:rPr>
        <w:t>Dataset and Male Tissue Dataset</w:t>
      </w:r>
      <w:r>
        <w:rPr>
          <w:rFonts w:ascii="Arial" w:hAnsi="Arial"/>
          <w:sz w:val="22"/>
          <w:szCs w:val="22"/>
        </w:rPr>
        <w:t xml:space="preserve"> (table attached separately).</w:t>
      </w:r>
    </w:p>
    <w:p w14:paraId="38EE754F" w14:textId="77777777" w:rsidR="0098421A" w:rsidRDefault="0098421A" w:rsidP="0098421A">
      <w:pPr>
        <w:spacing w:line="360" w:lineRule="auto"/>
        <w:rPr>
          <w:rFonts w:ascii="Arial" w:hAnsi="Arial"/>
          <w:sz w:val="22"/>
          <w:szCs w:val="22"/>
        </w:rPr>
      </w:pPr>
    </w:p>
    <w:p w14:paraId="2F1723C1" w14:textId="1BCDFBCB" w:rsidR="0098421A" w:rsidRDefault="0098421A" w:rsidP="0098421A">
      <w:pPr>
        <w:spacing w:line="36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Data</w:t>
      </w:r>
      <w:r w:rsidRPr="00E90EE9">
        <w:rPr>
          <w:rFonts w:ascii="Arial" w:hAnsi="Arial"/>
          <w:b/>
          <w:sz w:val="22"/>
          <w:szCs w:val="22"/>
        </w:rPr>
        <w:t xml:space="preserve"> S2</w:t>
      </w:r>
      <w:r>
        <w:rPr>
          <w:rFonts w:ascii="Arial" w:hAnsi="Arial"/>
          <w:sz w:val="22"/>
          <w:szCs w:val="22"/>
        </w:rPr>
        <w:t xml:space="preserve"> – The list of peptides identified in this study for Male Dataset 1, Male Dataset 2, </w:t>
      </w:r>
      <w:r w:rsidR="008C376D">
        <w:rPr>
          <w:rFonts w:ascii="Arial" w:hAnsi="Arial"/>
          <w:sz w:val="22"/>
          <w:szCs w:val="22"/>
        </w:rPr>
        <w:t xml:space="preserve">Female Dataset and Male Tissue Dataset </w:t>
      </w:r>
      <w:r>
        <w:rPr>
          <w:rFonts w:ascii="Arial" w:hAnsi="Arial"/>
          <w:sz w:val="22"/>
          <w:szCs w:val="22"/>
        </w:rPr>
        <w:t>(table attached separately).</w:t>
      </w:r>
    </w:p>
    <w:p w14:paraId="25C3649A" w14:textId="77777777" w:rsidR="0098421A" w:rsidRDefault="0098421A" w:rsidP="0098421A">
      <w:pPr>
        <w:spacing w:line="360" w:lineRule="auto"/>
        <w:rPr>
          <w:rFonts w:ascii="Arial" w:hAnsi="Arial"/>
          <w:sz w:val="22"/>
          <w:szCs w:val="22"/>
        </w:rPr>
      </w:pPr>
    </w:p>
    <w:p w14:paraId="53F73858" w14:textId="0C4E934A" w:rsidR="0098421A" w:rsidRDefault="0098421A" w:rsidP="0098421A">
      <w:pPr>
        <w:spacing w:line="360" w:lineRule="auto"/>
        <w:rPr>
          <w:rFonts w:ascii="Arial" w:hAnsi="Arial"/>
          <w:sz w:val="22"/>
          <w:szCs w:val="22"/>
        </w:rPr>
      </w:pPr>
      <w:r w:rsidRPr="0098421A">
        <w:rPr>
          <w:rFonts w:ascii="Arial" w:hAnsi="Arial"/>
          <w:b/>
          <w:sz w:val="22"/>
          <w:szCs w:val="22"/>
        </w:rPr>
        <w:t>Data S3</w:t>
      </w:r>
      <w:r>
        <w:rPr>
          <w:rFonts w:ascii="Arial" w:hAnsi="Arial"/>
          <w:sz w:val="22"/>
          <w:szCs w:val="22"/>
        </w:rPr>
        <w:t xml:space="preserve"> – The list of proteins that are significantly more abundant in mated females in comparison to virgin females that are like</w:t>
      </w:r>
      <w:r w:rsidR="008C376D">
        <w:rPr>
          <w:rFonts w:ascii="Arial" w:hAnsi="Arial"/>
          <w:sz w:val="22"/>
          <w:szCs w:val="22"/>
        </w:rPr>
        <w:t xml:space="preserve">ly to be female-derived. Known </w:t>
      </w:r>
      <w:proofErr w:type="spellStart"/>
      <w:r w:rsidR="008C376D">
        <w:rPr>
          <w:rFonts w:ascii="Arial" w:hAnsi="Arial"/>
          <w:sz w:val="22"/>
          <w:szCs w:val="22"/>
        </w:rPr>
        <w:t>S</w:t>
      </w:r>
      <w:r>
        <w:rPr>
          <w:rFonts w:ascii="Arial" w:hAnsi="Arial"/>
          <w:sz w:val="22"/>
          <w:szCs w:val="22"/>
        </w:rPr>
        <w:t>fps</w:t>
      </w:r>
      <w:proofErr w:type="spellEnd"/>
      <w:r>
        <w:rPr>
          <w:rFonts w:ascii="Arial" w:hAnsi="Arial"/>
          <w:sz w:val="22"/>
          <w:szCs w:val="22"/>
        </w:rPr>
        <w:t xml:space="preserve">, high-confidence candidate </w:t>
      </w:r>
      <w:proofErr w:type="spellStart"/>
      <w:r>
        <w:rPr>
          <w:rFonts w:ascii="Arial" w:hAnsi="Arial"/>
          <w:sz w:val="22"/>
          <w:szCs w:val="22"/>
        </w:rPr>
        <w:t>Sfps</w:t>
      </w:r>
      <w:proofErr w:type="spellEnd"/>
      <w:r>
        <w:rPr>
          <w:rFonts w:ascii="Arial" w:hAnsi="Arial"/>
          <w:sz w:val="22"/>
          <w:szCs w:val="22"/>
        </w:rPr>
        <w:t xml:space="preserve"> and known sperm proteins and have been omitted from the list as these are male-derived proteins.</w:t>
      </w:r>
    </w:p>
    <w:p w14:paraId="4E395DFC" w14:textId="77777777" w:rsidR="0098421A" w:rsidRDefault="0098421A" w:rsidP="0098421A">
      <w:pPr>
        <w:spacing w:line="360" w:lineRule="auto"/>
        <w:rPr>
          <w:rFonts w:ascii="Arial" w:hAnsi="Arial"/>
          <w:sz w:val="22"/>
          <w:szCs w:val="22"/>
        </w:rPr>
      </w:pPr>
    </w:p>
    <w:p w14:paraId="09D77A78" w14:textId="77777777" w:rsidR="0098421A" w:rsidRDefault="0098421A" w:rsidP="0098421A">
      <w:pPr>
        <w:spacing w:line="360" w:lineRule="auto"/>
        <w:rPr>
          <w:rFonts w:ascii="Arial" w:hAnsi="Arial"/>
          <w:sz w:val="22"/>
          <w:szCs w:val="22"/>
        </w:rPr>
      </w:pPr>
    </w:p>
    <w:p w14:paraId="2A8212FB" w14:textId="77777777" w:rsidR="0098421A" w:rsidRPr="00E357C1" w:rsidRDefault="0098421A" w:rsidP="0098421A">
      <w:pPr>
        <w:tabs>
          <w:tab w:val="left" w:pos="5960"/>
        </w:tabs>
      </w:pPr>
    </w:p>
    <w:p w14:paraId="5B1EE24D" w14:textId="77777777" w:rsidR="00D60349" w:rsidRDefault="00D60349"/>
    <w:sectPr w:rsidR="00D60349" w:rsidSect="008C376D">
      <w:pgSz w:w="11901" w:h="16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1E1CD1" w14:textId="77777777" w:rsidR="008C376D" w:rsidRDefault="008C376D">
      <w:r>
        <w:separator/>
      </w:r>
    </w:p>
  </w:endnote>
  <w:endnote w:type="continuationSeparator" w:id="0">
    <w:p w14:paraId="1347D82F" w14:textId="77777777" w:rsidR="008C376D" w:rsidRDefault="008C37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F8ABAC" w14:textId="77777777" w:rsidR="008C376D" w:rsidRDefault="008C376D" w:rsidP="008C376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1DEA853" w14:textId="77777777" w:rsidR="008C376D" w:rsidRDefault="008C376D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750F9D" w14:textId="77777777" w:rsidR="008C376D" w:rsidRDefault="008C376D" w:rsidP="008C376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A4645">
      <w:rPr>
        <w:rStyle w:val="PageNumber"/>
        <w:noProof/>
      </w:rPr>
      <w:t>10</w:t>
    </w:r>
    <w:r>
      <w:rPr>
        <w:rStyle w:val="PageNumber"/>
      </w:rPr>
      <w:fldChar w:fldCharType="end"/>
    </w:r>
  </w:p>
  <w:p w14:paraId="25E4A220" w14:textId="77777777" w:rsidR="008C376D" w:rsidRDefault="008C376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E4D205" w14:textId="77777777" w:rsidR="008C376D" w:rsidRDefault="008C376D">
      <w:r>
        <w:separator/>
      </w:r>
    </w:p>
  </w:footnote>
  <w:footnote w:type="continuationSeparator" w:id="0">
    <w:p w14:paraId="3CC7D500" w14:textId="77777777" w:rsidR="008C376D" w:rsidRDefault="008C376D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tuart wigby">
    <w15:presenceInfo w15:providerId="Windows Live" w15:userId="31a757a630ad6ed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21A"/>
    <w:rsid w:val="005A2D93"/>
    <w:rsid w:val="005E4FC2"/>
    <w:rsid w:val="00745274"/>
    <w:rsid w:val="008C376D"/>
    <w:rsid w:val="00934599"/>
    <w:rsid w:val="0098421A"/>
    <w:rsid w:val="00AE6C75"/>
    <w:rsid w:val="00CA78D6"/>
    <w:rsid w:val="00D60349"/>
    <w:rsid w:val="00DA4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6FB9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2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6C7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6C75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421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421A"/>
  </w:style>
  <w:style w:type="character" w:styleId="PageNumber">
    <w:name w:val="page number"/>
    <w:basedOn w:val="DefaultParagraphFont"/>
    <w:uiPriority w:val="99"/>
    <w:semiHidden/>
    <w:unhideWhenUsed/>
    <w:rsid w:val="0098421A"/>
  </w:style>
  <w:style w:type="character" w:styleId="LineNumber">
    <w:name w:val="line number"/>
    <w:basedOn w:val="DefaultParagraphFont"/>
    <w:uiPriority w:val="99"/>
    <w:semiHidden/>
    <w:unhideWhenUsed/>
    <w:rsid w:val="0098421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2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6C7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6C75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421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421A"/>
  </w:style>
  <w:style w:type="character" w:styleId="PageNumber">
    <w:name w:val="page number"/>
    <w:basedOn w:val="DefaultParagraphFont"/>
    <w:uiPriority w:val="99"/>
    <w:semiHidden/>
    <w:unhideWhenUsed/>
    <w:rsid w:val="0098421A"/>
  </w:style>
  <w:style w:type="character" w:styleId="LineNumber">
    <w:name w:val="line number"/>
    <w:basedOn w:val="DefaultParagraphFont"/>
    <w:uiPriority w:val="99"/>
    <w:semiHidden/>
    <w:unhideWhenUsed/>
    <w:rsid w:val="009842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3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image" Target="media/image1.emf"/><Relationship Id="rId10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1372</Words>
  <Characters>7823</Characters>
  <Application>Microsoft Macintosh Word</Application>
  <DocSecurity>0</DocSecurity>
  <Lines>65</Lines>
  <Paragraphs>18</Paragraphs>
  <ScaleCrop>false</ScaleCrop>
  <Company>University of Oxford</Company>
  <LinksUpToDate>false</LinksUpToDate>
  <CharactersWithSpaces>9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m Sepil</dc:creator>
  <cp:keywords/>
  <dc:description/>
  <cp:lastModifiedBy>Irem Sepil</cp:lastModifiedBy>
  <cp:revision>4</cp:revision>
  <dcterms:created xsi:type="dcterms:W3CDTF">2018-07-10T13:35:00Z</dcterms:created>
  <dcterms:modified xsi:type="dcterms:W3CDTF">2018-07-11T22:40:00Z</dcterms:modified>
</cp:coreProperties>
</file>